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6926" w:rsidRDefault="00586926" w:rsidP="00586926">
      <w:pPr>
        <w:tabs>
          <w:tab w:val="left" w:pos="1680"/>
        </w:tabs>
        <w:rPr>
          <w:sz w:val="18"/>
          <w:szCs w:val="18"/>
        </w:rPr>
      </w:pPr>
    </w:p>
    <w:tbl>
      <w:tblPr>
        <w:tblpPr w:leftFromText="180" w:rightFromText="180" w:vertAnchor="text" w:tblpX="1368" w:tblpY="153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273"/>
        <w:gridCol w:w="1535"/>
        <w:gridCol w:w="1710"/>
        <w:gridCol w:w="1890"/>
        <w:gridCol w:w="1620"/>
      </w:tblGrid>
      <w:tr w:rsidR="00586926" w:rsidRPr="004D3909" w:rsidTr="004B3CBC">
        <w:tc>
          <w:tcPr>
            <w:tcW w:w="802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926" w:rsidRPr="002E571D" w:rsidRDefault="009C1436" w:rsidP="00E1531C">
            <w:pPr>
              <w:tabs>
                <w:tab w:val="left" w:pos="1260"/>
              </w:tabs>
              <w:jc w:val="both"/>
              <w:rPr>
                <w:bCs/>
                <w:lang w:val="en-CA"/>
              </w:rPr>
            </w:pPr>
            <w:r w:rsidRPr="009C1436">
              <w:rPr>
                <w:b/>
                <w:bCs/>
                <w:noProof/>
                <w:lang w:val="en-CA" w:eastAsia="en-CA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left:0;text-align:left;margin-left:-476.3pt;margin-top:18pt;width:32pt;height:28.55pt;z-index:251660288" strokecolor="white">
                  <v:textbox style="mso-next-textbox:#_x0000_s1026">
                    <w:txbxContent>
                      <w:p w:rsidR="00586926" w:rsidRPr="00B66158" w:rsidRDefault="00586926" w:rsidP="00586926">
                        <w:pPr>
                          <w:rPr>
                            <w:rFonts w:ascii="Arial" w:hAnsi="Arial"/>
                            <w:b/>
                            <w:bCs/>
                            <w:sz w:val="36"/>
                            <w:szCs w:val="36"/>
                            <w:lang w:val="fr-CA"/>
                          </w:rPr>
                        </w:pPr>
                        <w:r>
                          <w:rPr>
                            <w:rFonts w:ascii="Arial" w:hAnsi="Arial"/>
                            <w:b/>
                            <w:bCs/>
                            <w:sz w:val="36"/>
                            <w:szCs w:val="36"/>
                            <w:lang w:val="fr-CA"/>
                          </w:rPr>
                          <w:t>A</w:t>
                        </w:r>
                      </w:p>
                    </w:txbxContent>
                  </v:textbox>
                </v:shape>
              </w:pict>
            </w:r>
            <w:r w:rsidRPr="009C1436">
              <w:rPr>
                <w:b/>
                <w:bCs/>
                <w:noProof/>
                <w:lang w:val="en-CA" w:eastAsia="en-CA"/>
              </w:rPr>
              <w:pict>
                <v:shape id="_x0000_s1027" type="#_x0000_t202" style="position:absolute;left:0;text-align:left;margin-left:-427.1pt;margin-top:18pt;width:32pt;height:28.55pt;z-index:251661312" strokecolor="white">
                  <v:textbox style="mso-next-textbox:#_x0000_s1027">
                    <w:txbxContent>
                      <w:p w:rsidR="00586926" w:rsidRPr="00B66158" w:rsidRDefault="00586926" w:rsidP="00586926">
                        <w:pPr>
                          <w:rPr>
                            <w:rFonts w:ascii="Arial" w:hAnsi="Arial"/>
                            <w:b/>
                            <w:bCs/>
                            <w:sz w:val="36"/>
                            <w:szCs w:val="36"/>
                            <w:lang w:val="fr-CA"/>
                          </w:rPr>
                        </w:pPr>
                        <w:r w:rsidRPr="00B66158">
                          <w:rPr>
                            <w:rFonts w:ascii="Arial" w:hAnsi="Arial"/>
                            <w:b/>
                            <w:bCs/>
                            <w:sz w:val="36"/>
                            <w:szCs w:val="36"/>
                            <w:lang w:val="fr-CA"/>
                          </w:rPr>
                          <w:t>A</w:t>
                        </w:r>
                      </w:p>
                    </w:txbxContent>
                  </v:textbox>
                </v:shape>
              </w:pict>
            </w:r>
            <w:r w:rsidR="005454F9">
              <w:rPr>
                <w:b/>
                <w:bCs/>
              </w:rPr>
              <w:t>Table S1 (</w:t>
            </w:r>
            <w:r w:rsidR="00E1531C">
              <w:rPr>
                <w:b/>
                <w:bCs/>
              </w:rPr>
              <w:t>related to</w:t>
            </w:r>
            <w:bookmarkStart w:id="0" w:name="_GoBack"/>
            <w:bookmarkEnd w:id="0"/>
            <w:r w:rsidR="00586926">
              <w:rPr>
                <w:b/>
                <w:bCs/>
              </w:rPr>
              <w:t xml:space="preserve"> Figure 1B)</w:t>
            </w:r>
            <w:r w:rsidR="00586926" w:rsidRPr="002E571D">
              <w:rPr>
                <w:b/>
              </w:rPr>
              <w:t>.</w:t>
            </w:r>
            <w:r w:rsidR="00586926" w:rsidRPr="002E571D">
              <w:rPr>
                <w:bCs/>
              </w:rPr>
              <w:t xml:space="preserve"> Hyperplasia assessment </w:t>
            </w:r>
            <w:r w:rsidR="00586926" w:rsidRPr="002E571D">
              <w:rPr>
                <w:bCs/>
                <w:lang w:val="en-CA"/>
              </w:rPr>
              <w:t xml:space="preserve">of 9.5dpc extraembryonic tissues from litters of </w:t>
            </w:r>
            <w:r w:rsidR="00586926" w:rsidRPr="002E571D">
              <w:rPr>
                <w:bCs/>
                <w:i/>
                <w:iCs/>
                <w:lang w:val="en-CA"/>
              </w:rPr>
              <w:t>Dnmt1o</w:t>
            </w:r>
            <w:r w:rsidR="00586926" w:rsidRPr="002E571D">
              <w:rPr>
                <w:bCs/>
                <w:i/>
                <w:iCs/>
                <w:vertAlign w:val="superscript"/>
                <w:lang w:val="en-CA"/>
              </w:rPr>
              <w:t>mat+/-</w:t>
            </w:r>
            <w:r w:rsidR="00586926" w:rsidRPr="002E571D">
              <w:rPr>
                <w:bCs/>
                <w:vertAlign w:val="superscript"/>
                <w:lang w:val="en-CA"/>
              </w:rPr>
              <w:t xml:space="preserve"> </w:t>
            </w:r>
            <w:r w:rsidR="00586926" w:rsidRPr="002E571D">
              <w:rPr>
                <w:bCs/>
                <w:lang w:val="en-CA"/>
              </w:rPr>
              <w:t>females.</w:t>
            </w:r>
          </w:p>
          <w:p w:rsidR="00586926" w:rsidRPr="004D3909" w:rsidRDefault="00586926" w:rsidP="004B3CBC">
            <w:pPr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586926" w:rsidRPr="007765D2" w:rsidTr="004B3CBC"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 xml:space="preserve">Proportion of Extraembryonic </w:t>
            </w:r>
          </w:p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Hyperplasi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Degree of</w:t>
            </w:r>
          </w:p>
        </w:tc>
      </w:tr>
      <w:tr w:rsidR="00586926" w:rsidRPr="007765D2" w:rsidTr="004B3CBC"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Litter #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# Embryo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Female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Mal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 xml:space="preserve">   Hyperplasia *</w:t>
            </w:r>
          </w:p>
        </w:tc>
      </w:tr>
      <w:tr w:rsidR="00586926" w:rsidRPr="007765D2" w:rsidTr="004B3CBC"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7765D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Dnmt1o</w:t>
            </w:r>
            <w:r w:rsidRPr="007765D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  <w:t>mat+/-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tabs>
                <w:tab w:val="left" w:pos="5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6926" w:rsidRPr="007765D2" w:rsidTr="004B3CBC"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0 / 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1 / 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tabs>
                <w:tab w:val="left" w:pos="5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</w:tr>
      <w:tr w:rsidR="00586926" w:rsidRPr="007765D2" w:rsidTr="004B3CBC"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0 /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0 /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</w:tr>
      <w:tr w:rsidR="00586926" w:rsidRPr="007765D2" w:rsidTr="004B3CBC"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0 /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  <w:lang w:val="en-CA"/>
              </w:rPr>
              <w:t>2 /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</w:tr>
      <w:tr w:rsidR="00586926" w:rsidRPr="007765D2" w:rsidTr="004B3CBC"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1 / 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0 /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</w:tr>
      <w:tr w:rsidR="00586926" w:rsidRPr="007765D2" w:rsidTr="004B3CBC"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0 / 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</w:tr>
      <w:tr w:rsidR="00586926" w:rsidRPr="007765D2" w:rsidTr="004B3CBC"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0 /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1 / 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</w:tr>
      <w:tr w:rsidR="00586926" w:rsidRPr="007765D2" w:rsidTr="004B3CBC"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1 / 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0 / 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Severe</w:t>
            </w:r>
          </w:p>
        </w:tc>
      </w:tr>
      <w:tr w:rsidR="00586926" w:rsidRPr="007765D2" w:rsidTr="004B3CBC"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0 / 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tabs>
                <w:tab w:val="left" w:pos="5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0 /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</w:tr>
      <w:tr w:rsidR="00586926" w:rsidRPr="007765D2" w:rsidTr="004B3CBC"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0 / 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0 / 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</w:tr>
      <w:tr w:rsidR="00586926" w:rsidRPr="007765D2" w:rsidTr="004B3CBC"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0 / 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926" w:rsidRPr="007765D2" w:rsidRDefault="00586926" w:rsidP="004B3CBC">
            <w:pPr>
              <w:tabs>
                <w:tab w:val="left" w:pos="49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0 / 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</w:tr>
      <w:tr w:rsidR="00586926" w:rsidRPr="007765D2" w:rsidTr="004B3CBC">
        <w:tc>
          <w:tcPr>
            <w:tcW w:w="28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tabs>
                <w:tab w:val="left" w:pos="3762"/>
                <w:tab w:val="left" w:pos="4680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 xml:space="preserve">          Rate of all Hyperplasia:              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tabs>
                <w:tab w:val="left" w:pos="3762"/>
                <w:tab w:val="left" w:pos="468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2 / 39 (5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4 / 34 (12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6926" w:rsidRPr="00F14C22" w:rsidTr="004B3CBC"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tabs>
                <w:tab w:val="left" w:pos="3762"/>
              </w:tabs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 xml:space="preserve">   Rate of Severe Hyperplasia:              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7765D2" w:rsidRDefault="00586926" w:rsidP="004B3CBC">
            <w:pPr>
              <w:tabs>
                <w:tab w:val="left" w:pos="376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65D2">
              <w:rPr>
                <w:rFonts w:ascii="Arial" w:hAnsi="Arial" w:cs="Arial"/>
                <w:sz w:val="18"/>
                <w:szCs w:val="18"/>
              </w:rPr>
              <w:t>1 / 39 (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F14C22" w:rsidRDefault="00586926" w:rsidP="004B3CBC">
            <w:pPr>
              <w:ind w:left="-18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F14C22">
              <w:rPr>
                <w:rFonts w:ascii="Arial" w:hAnsi="Arial" w:cs="Arial"/>
                <w:sz w:val="18"/>
                <w:szCs w:val="18"/>
                <w:lang w:val="es-ES"/>
              </w:rPr>
              <w:t>0 / 34 (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F14C22" w:rsidRDefault="00586926" w:rsidP="004B3CBC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</w:tr>
      <w:tr w:rsidR="00586926" w:rsidRPr="00F14C22" w:rsidTr="004B3CBC"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6926" w:rsidRPr="00F14C22" w:rsidRDefault="00586926" w:rsidP="004B3CBC">
            <w:pPr>
              <w:tabs>
                <w:tab w:val="left" w:pos="3420"/>
              </w:tabs>
              <w:jc w:val="right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F14C22">
              <w:rPr>
                <w:rFonts w:ascii="Arial" w:hAnsi="Arial" w:cs="Arial"/>
                <w:sz w:val="18"/>
                <w:szCs w:val="18"/>
                <w:lang w:val="es-ES"/>
              </w:rPr>
              <w:t xml:space="preserve">    Total </w:t>
            </w:r>
            <w:proofErr w:type="spellStart"/>
            <w:r w:rsidRPr="00F14C22">
              <w:rPr>
                <w:rFonts w:ascii="Arial" w:hAnsi="Arial" w:cs="Arial"/>
                <w:sz w:val="18"/>
                <w:szCs w:val="18"/>
                <w:lang w:val="es-ES"/>
              </w:rPr>
              <w:t>Hyperplasia</w:t>
            </w:r>
            <w:proofErr w:type="spellEnd"/>
            <w:r w:rsidRPr="00F14C22">
              <w:rPr>
                <w:rFonts w:ascii="Arial" w:hAnsi="Arial" w:cs="Arial"/>
                <w:sz w:val="18"/>
                <w:szCs w:val="18"/>
                <w:lang w:val="es-ES"/>
              </w:rPr>
              <w:t xml:space="preserve"> XX+XY:             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F14C22" w:rsidRDefault="00586926" w:rsidP="004B3CBC">
            <w:pPr>
              <w:tabs>
                <w:tab w:val="left" w:pos="3420"/>
              </w:tabs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F14C22">
              <w:rPr>
                <w:rFonts w:ascii="Arial" w:hAnsi="Arial" w:cs="Arial"/>
                <w:sz w:val="18"/>
                <w:szCs w:val="18"/>
                <w:lang w:val="es-ES"/>
              </w:rPr>
              <w:t>6 / 73 (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F14C22" w:rsidRDefault="00586926" w:rsidP="004B3CBC">
            <w:pPr>
              <w:tabs>
                <w:tab w:val="left" w:pos="3420"/>
              </w:tabs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86926" w:rsidRPr="00F14C22" w:rsidRDefault="00586926" w:rsidP="004B3CBC">
            <w:pPr>
              <w:tabs>
                <w:tab w:val="left" w:pos="3420"/>
              </w:tabs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</w:tr>
    </w:tbl>
    <w:p w:rsidR="00586926" w:rsidRPr="00F14C22" w:rsidRDefault="00586926" w:rsidP="00586926">
      <w:pPr>
        <w:rPr>
          <w:sz w:val="18"/>
          <w:szCs w:val="18"/>
          <w:lang w:val="es-ES"/>
        </w:rPr>
      </w:pPr>
    </w:p>
    <w:p w:rsidR="00586926" w:rsidRPr="00F14C22" w:rsidRDefault="00586926" w:rsidP="00586926">
      <w:pPr>
        <w:rPr>
          <w:sz w:val="18"/>
          <w:szCs w:val="18"/>
          <w:lang w:val="es-ES"/>
        </w:rPr>
      </w:pPr>
    </w:p>
    <w:p w:rsidR="00586926" w:rsidRPr="00F14C22" w:rsidRDefault="00586926" w:rsidP="00586926">
      <w:pPr>
        <w:rPr>
          <w:sz w:val="18"/>
          <w:szCs w:val="18"/>
          <w:lang w:val="es-ES"/>
        </w:rPr>
      </w:pPr>
    </w:p>
    <w:p w:rsidR="00586926" w:rsidRPr="00F14C22" w:rsidRDefault="00586926" w:rsidP="00586926">
      <w:pPr>
        <w:rPr>
          <w:sz w:val="18"/>
          <w:szCs w:val="18"/>
          <w:lang w:val="es-ES"/>
        </w:rPr>
      </w:pPr>
    </w:p>
    <w:p w:rsidR="00586926" w:rsidRPr="00F14C22" w:rsidRDefault="00586926" w:rsidP="00586926">
      <w:pPr>
        <w:rPr>
          <w:sz w:val="18"/>
          <w:szCs w:val="18"/>
          <w:lang w:val="es-ES"/>
        </w:rPr>
      </w:pPr>
    </w:p>
    <w:p w:rsidR="00586926" w:rsidRPr="00F14C22" w:rsidRDefault="00586926" w:rsidP="00586926">
      <w:pPr>
        <w:rPr>
          <w:sz w:val="18"/>
          <w:szCs w:val="18"/>
          <w:lang w:val="es-ES"/>
        </w:rPr>
      </w:pPr>
    </w:p>
    <w:p w:rsidR="00586926" w:rsidRPr="00F14C22" w:rsidRDefault="00586926" w:rsidP="00586926">
      <w:pPr>
        <w:rPr>
          <w:sz w:val="18"/>
          <w:szCs w:val="18"/>
          <w:lang w:val="es-ES"/>
        </w:rPr>
      </w:pPr>
    </w:p>
    <w:p w:rsidR="00586926" w:rsidRPr="00F14C22" w:rsidRDefault="00586926" w:rsidP="00586926">
      <w:pPr>
        <w:rPr>
          <w:sz w:val="18"/>
          <w:szCs w:val="18"/>
          <w:lang w:val="es-ES"/>
        </w:rPr>
      </w:pPr>
    </w:p>
    <w:p w:rsidR="00586926" w:rsidRPr="00F14C22" w:rsidRDefault="00586926" w:rsidP="00586926">
      <w:pPr>
        <w:rPr>
          <w:sz w:val="18"/>
          <w:szCs w:val="18"/>
          <w:lang w:val="es-ES"/>
        </w:rPr>
      </w:pPr>
    </w:p>
    <w:p w:rsidR="00586926" w:rsidRPr="00F14C22" w:rsidRDefault="00586926" w:rsidP="00586926">
      <w:pPr>
        <w:rPr>
          <w:sz w:val="18"/>
          <w:szCs w:val="18"/>
          <w:lang w:val="es-ES"/>
        </w:rPr>
      </w:pPr>
    </w:p>
    <w:p w:rsidR="00586926" w:rsidRPr="00F14C22" w:rsidRDefault="00586926" w:rsidP="00586926">
      <w:pPr>
        <w:rPr>
          <w:sz w:val="18"/>
          <w:szCs w:val="18"/>
          <w:lang w:val="es-ES"/>
        </w:rPr>
      </w:pPr>
    </w:p>
    <w:p w:rsidR="00586926" w:rsidRPr="00F14C22" w:rsidRDefault="00586926" w:rsidP="00586926">
      <w:pPr>
        <w:rPr>
          <w:sz w:val="18"/>
          <w:szCs w:val="18"/>
          <w:lang w:val="es-ES"/>
        </w:rPr>
      </w:pPr>
    </w:p>
    <w:p w:rsidR="00586926" w:rsidRPr="00F14C22" w:rsidRDefault="00586926" w:rsidP="00586926">
      <w:pPr>
        <w:rPr>
          <w:sz w:val="18"/>
          <w:szCs w:val="18"/>
          <w:lang w:val="es-ES"/>
        </w:rPr>
      </w:pPr>
    </w:p>
    <w:p w:rsidR="00586926" w:rsidRPr="00F14C22" w:rsidRDefault="00586926" w:rsidP="00586926">
      <w:pPr>
        <w:rPr>
          <w:sz w:val="18"/>
          <w:szCs w:val="18"/>
          <w:lang w:val="es-ES"/>
        </w:rPr>
      </w:pPr>
    </w:p>
    <w:p w:rsidR="00586926" w:rsidRPr="00F14C22" w:rsidRDefault="00586926" w:rsidP="00586926">
      <w:pPr>
        <w:rPr>
          <w:sz w:val="18"/>
          <w:szCs w:val="18"/>
          <w:lang w:val="es-ES"/>
        </w:rPr>
      </w:pPr>
    </w:p>
    <w:p w:rsidR="00586926" w:rsidRPr="00F14C22" w:rsidRDefault="00586926" w:rsidP="00586926">
      <w:pPr>
        <w:rPr>
          <w:sz w:val="18"/>
          <w:szCs w:val="18"/>
          <w:lang w:val="es-ES"/>
        </w:rPr>
      </w:pPr>
    </w:p>
    <w:p w:rsidR="00586926" w:rsidRPr="00F14C22" w:rsidRDefault="00586926" w:rsidP="00586926">
      <w:pPr>
        <w:rPr>
          <w:sz w:val="18"/>
          <w:szCs w:val="18"/>
          <w:lang w:val="es-ES"/>
        </w:rPr>
      </w:pPr>
    </w:p>
    <w:p w:rsidR="00586926" w:rsidRPr="00F14C22" w:rsidRDefault="00586926" w:rsidP="00586926">
      <w:pPr>
        <w:rPr>
          <w:sz w:val="18"/>
          <w:szCs w:val="18"/>
          <w:lang w:val="es-ES"/>
        </w:rPr>
      </w:pPr>
    </w:p>
    <w:p w:rsidR="00586926" w:rsidRPr="00F14C22" w:rsidRDefault="00586926" w:rsidP="00586926">
      <w:pPr>
        <w:rPr>
          <w:sz w:val="18"/>
          <w:szCs w:val="18"/>
          <w:lang w:val="es-ES"/>
        </w:rPr>
      </w:pPr>
    </w:p>
    <w:p w:rsidR="00586926" w:rsidRPr="00F14C22" w:rsidRDefault="00586926" w:rsidP="00586926">
      <w:pPr>
        <w:rPr>
          <w:sz w:val="18"/>
          <w:szCs w:val="18"/>
          <w:lang w:val="es-ES"/>
        </w:rPr>
      </w:pPr>
    </w:p>
    <w:p w:rsidR="00586926" w:rsidRPr="00F14C22" w:rsidRDefault="00586926" w:rsidP="00586926">
      <w:pPr>
        <w:rPr>
          <w:sz w:val="18"/>
          <w:szCs w:val="18"/>
          <w:lang w:val="es-ES"/>
        </w:rPr>
      </w:pPr>
    </w:p>
    <w:p w:rsidR="00586926" w:rsidRPr="00F14C22" w:rsidRDefault="00586926" w:rsidP="00586926">
      <w:pPr>
        <w:rPr>
          <w:sz w:val="18"/>
          <w:szCs w:val="18"/>
          <w:lang w:val="es-ES"/>
        </w:rPr>
      </w:pPr>
    </w:p>
    <w:p w:rsidR="00586926" w:rsidRPr="00F14C22" w:rsidRDefault="00586926" w:rsidP="00586926">
      <w:pPr>
        <w:rPr>
          <w:sz w:val="18"/>
          <w:szCs w:val="18"/>
          <w:lang w:val="es-ES"/>
        </w:rPr>
      </w:pPr>
    </w:p>
    <w:p w:rsidR="00586926" w:rsidRDefault="00586926" w:rsidP="00586926">
      <w:pPr>
        <w:ind w:left="1260"/>
        <w:rPr>
          <w:rFonts w:ascii="Arial" w:hAnsi="Arial" w:cs="Arial"/>
          <w:sz w:val="18"/>
          <w:szCs w:val="18"/>
        </w:rPr>
      </w:pPr>
      <w:r w:rsidRPr="00095908">
        <w:rPr>
          <w:rFonts w:ascii="Arial" w:hAnsi="Arial" w:cs="Arial"/>
          <w:sz w:val="18"/>
          <w:szCs w:val="18"/>
        </w:rPr>
        <w:t>*  Mild Hyperplasia:  3x8 mm to 6x8 mm (con</w:t>
      </w:r>
      <w:r w:rsidRPr="007765D2">
        <w:rPr>
          <w:rFonts w:ascii="Arial" w:hAnsi="Arial" w:cs="Arial"/>
          <w:sz w:val="18"/>
          <w:szCs w:val="18"/>
        </w:rPr>
        <w:t>trol = 3x4 mm)</w:t>
      </w:r>
    </w:p>
    <w:p w:rsidR="00586926" w:rsidRDefault="00586926" w:rsidP="00586926">
      <w:pPr>
        <w:ind w:left="1260" w:firstLine="180"/>
        <w:rPr>
          <w:sz w:val="18"/>
          <w:szCs w:val="18"/>
        </w:rPr>
      </w:pPr>
      <w:r>
        <w:rPr>
          <w:rFonts w:ascii="Arial" w:hAnsi="Arial" w:cs="Arial"/>
          <w:sz w:val="18"/>
          <w:szCs w:val="18"/>
        </w:rPr>
        <w:t>S</w:t>
      </w:r>
      <w:r w:rsidRPr="007765D2">
        <w:rPr>
          <w:rFonts w:ascii="Arial" w:hAnsi="Arial" w:cs="Arial"/>
          <w:sz w:val="18"/>
          <w:szCs w:val="18"/>
        </w:rPr>
        <w:t xml:space="preserve">evere Hyperplasia:  </w:t>
      </w:r>
      <w:proofErr w:type="spellStart"/>
      <w:r w:rsidRPr="007765D2">
        <w:rPr>
          <w:rFonts w:ascii="Arial" w:hAnsi="Arial" w:cs="Arial"/>
          <w:sz w:val="18"/>
          <w:szCs w:val="18"/>
        </w:rPr>
        <w:t>Ectoplacental</w:t>
      </w:r>
      <w:proofErr w:type="spellEnd"/>
      <w:r w:rsidRPr="007765D2">
        <w:rPr>
          <w:rFonts w:ascii="Arial" w:hAnsi="Arial" w:cs="Arial"/>
          <w:sz w:val="18"/>
          <w:szCs w:val="18"/>
        </w:rPr>
        <w:t xml:space="preserve"> Cone Encompassing 2/3 of the Embryo.</w:t>
      </w:r>
      <w:r w:rsidRPr="007765D2">
        <w:rPr>
          <w:sz w:val="18"/>
          <w:szCs w:val="18"/>
        </w:rPr>
        <w:t xml:space="preserve"> </w:t>
      </w:r>
    </w:p>
    <w:p w:rsidR="007A6CD7" w:rsidRDefault="007A6CD7"/>
    <w:sectPr w:rsidR="007A6CD7" w:rsidSect="007A6C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22B5" w:rsidRDefault="00B122B5" w:rsidP="0020018C">
      <w:r>
        <w:separator/>
      </w:r>
    </w:p>
  </w:endnote>
  <w:endnote w:type="continuationSeparator" w:id="0">
    <w:p w:rsidR="00B122B5" w:rsidRDefault="00B122B5" w:rsidP="002001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Arial Unicode MS"/>
    <w:charset w:val="51"/>
    <w:family w:val="auto"/>
    <w:pitch w:val="variable"/>
    <w:sig w:usb0="00000000" w:usb1="00000000" w:usb2="01000408" w:usb3="00000000" w:csb0="001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22B5" w:rsidRDefault="00B122B5" w:rsidP="0020018C">
      <w:r>
        <w:separator/>
      </w:r>
    </w:p>
  </w:footnote>
  <w:footnote w:type="continuationSeparator" w:id="0">
    <w:p w:rsidR="00B122B5" w:rsidRDefault="00B122B5" w:rsidP="0020018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trackRevisions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applyBreakingRules/>
    <w:useFELayout/>
  </w:compat>
  <w:rsids>
    <w:rsidRoot w:val="00586926"/>
    <w:rsid w:val="00003544"/>
    <w:rsid w:val="00004A89"/>
    <w:rsid w:val="00004D02"/>
    <w:rsid w:val="00006393"/>
    <w:rsid w:val="0000705D"/>
    <w:rsid w:val="00012329"/>
    <w:rsid w:val="00012979"/>
    <w:rsid w:val="00013E0D"/>
    <w:rsid w:val="00014246"/>
    <w:rsid w:val="000147EF"/>
    <w:rsid w:val="00016EED"/>
    <w:rsid w:val="0002541D"/>
    <w:rsid w:val="0002660A"/>
    <w:rsid w:val="00026C50"/>
    <w:rsid w:val="00027C56"/>
    <w:rsid w:val="00027DAE"/>
    <w:rsid w:val="00031D45"/>
    <w:rsid w:val="000331D4"/>
    <w:rsid w:val="00033222"/>
    <w:rsid w:val="00034327"/>
    <w:rsid w:val="00035C19"/>
    <w:rsid w:val="000375CA"/>
    <w:rsid w:val="00040C98"/>
    <w:rsid w:val="00042B65"/>
    <w:rsid w:val="00042CA6"/>
    <w:rsid w:val="00045A37"/>
    <w:rsid w:val="000474CB"/>
    <w:rsid w:val="00050FA0"/>
    <w:rsid w:val="0005171C"/>
    <w:rsid w:val="00051C01"/>
    <w:rsid w:val="000526E3"/>
    <w:rsid w:val="00052DA2"/>
    <w:rsid w:val="00054910"/>
    <w:rsid w:val="00057E23"/>
    <w:rsid w:val="00060D0F"/>
    <w:rsid w:val="00062958"/>
    <w:rsid w:val="000633A2"/>
    <w:rsid w:val="000656E2"/>
    <w:rsid w:val="00066198"/>
    <w:rsid w:val="00066353"/>
    <w:rsid w:val="00066B17"/>
    <w:rsid w:val="00066C15"/>
    <w:rsid w:val="0007196C"/>
    <w:rsid w:val="000728C1"/>
    <w:rsid w:val="00073578"/>
    <w:rsid w:val="00073B9A"/>
    <w:rsid w:val="00074256"/>
    <w:rsid w:val="00074FAD"/>
    <w:rsid w:val="000750E3"/>
    <w:rsid w:val="00075103"/>
    <w:rsid w:val="00075339"/>
    <w:rsid w:val="00075AEF"/>
    <w:rsid w:val="00075CEC"/>
    <w:rsid w:val="00076AB3"/>
    <w:rsid w:val="0008080B"/>
    <w:rsid w:val="00082234"/>
    <w:rsid w:val="00083E48"/>
    <w:rsid w:val="000878CA"/>
    <w:rsid w:val="00091877"/>
    <w:rsid w:val="00091D9E"/>
    <w:rsid w:val="000920F4"/>
    <w:rsid w:val="00096AC4"/>
    <w:rsid w:val="00097666"/>
    <w:rsid w:val="00097C6D"/>
    <w:rsid w:val="000A126B"/>
    <w:rsid w:val="000A223B"/>
    <w:rsid w:val="000A2D18"/>
    <w:rsid w:val="000A3522"/>
    <w:rsid w:val="000A40DC"/>
    <w:rsid w:val="000A5350"/>
    <w:rsid w:val="000A5759"/>
    <w:rsid w:val="000A74C7"/>
    <w:rsid w:val="000B06E8"/>
    <w:rsid w:val="000B127E"/>
    <w:rsid w:val="000B209A"/>
    <w:rsid w:val="000B4FE4"/>
    <w:rsid w:val="000B522C"/>
    <w:rsid w:val="000B6A19"/>
    <w:rsid w:val="000B6C88"/>
    <w:rsid w:val="000C00CC"/>
    <w:rsid w:val="000C071D"/>
    <w:rsid w:val="000C071F"/>
    <w:rsid w:val="000C31C3"/>
    <w:rsid w:val="000C509F"/>
    <w:rsid w:val="000C68C1"/>
    <w:rsid w:val="000D0986"/>
    <w:rsid w:val="000D3459"/>
    <w:rsid w:val="000D5114"/>
    <w:rsid w:val="000D5DF6"/>
    <w:rsid w:val="000D60FB"/>
    <w:rsid w:val="000D68CB"/>
    <w:rsid w:val="000D791F"/>
    <w:rsid w:val="000E0AE8"/>
    <w:rsid w:val="000E1E34"/>
    <w:rsid w:val="000E1E38"/>
    <w:rsid w:val="000E22DE"/>
    <w:rsid w:val="000E24E6"/>
    <w:rsid w:val="000E328E"/>
    <w:rsid w:val="000E33EB"/>
    <w:rsid w:val="000E5233"/>
    <w:rsid w:val="000E54FC"/>
    <w:rsid w:val="000E5FC6"/>
    <w:rsid w:val="000E6F68"/>
    <w:rsid w:val="000F06D3"/>
    <w:rsid w:val="000F19B8"/>
    <w:rsid w:val="000F1EC0"/>
    <w:rsid w:val="000F2E8E"/>
    <w:rsid w:val="000F3FCF"/>
    <w:rsid w:val="000F5D08"/>
    <w:rsid w:val="001006D2"/>
    <w:rsid w:val="00101373"/>
    <w:rsid w:val="00101D9E"/>
    <w:rsid w:val="00101DE8"/>
    <w:rsid w:val="001021EC"/>
    <w:rsid w:val="001043EB"/>
    <w:rsid w:val="00104ABE"/>
    <w:rsid w:val="00105683"/>
    <w:rsid w:val="00110000"/>
    <w:rsid w:val="00110B27"/>
    <w:rsid w:val="00111863"/>
    <w:rsid w:val="00114326"/>
    <w:rsid w:val="001152A5"/>
    <w:rsid w:val="0012008E"/>
    <w:rsid w:val="001216D0"/>
    <w:rsid w:val="00121A65"/>
    <w:rsid w:val="00122D55"/>
    <w:rsid w:val="00123AE3"/>
    <w:rsid w:val="00124544"/>
    <w:rsid w:val="00125AFC"/>
    <w:rsid w:val="001262A6"/>
    <w:rsid w:val="0012738E"/>
    <w:rsid w:val="00130E05"/>
    <w:rsid w:val="00132400"/>
    <w:rsid w:val="001340E6"/>
    <w:rsid w:val="00135E67"/>
    <w:rsid w:val="00136E93"/>
    <w:rsid w:val="00137479"/>
    <w:rsid w:val="00137E56"/>
    <w:rsid w:val="00137F50"/>
    <w:rsid w:val="00140EEE"/>
    <w:rsid w:val="00142754"/>
    <w:rsid w:val="00142B7C"/>
    <w:rsid w:val="00142D33"/>
    <w:rsid w:val="0014333B"/>
    <w:rsid w:val="001436FD"/>
    <w:rsid w:val="00144DFB"/>
    <w:rsid w:val="00151714"/>
    <w:rsid w:val="00151E23"/>
    <w:rsid w:val="00151FFC"/>
    <w:rsid w:val="0015308A"/>
    <w:rsid w:val="001534A7"/>
    <w:rsid w:val="001537CD"/>
    <w:rsid w:val="00153AC8"/>
    <w:rsid w:val="00153EB9"/>
    <w:rsid w:val="00154665"/>
    <w:rsid w:val="0015602D"/>
    <w:rsid w:val="001560B6"/>
    <w:rsid w:val="00156147"/>
    <w:rsid w:val="00160499"/>
    <w:rsid w:val="00161A68"/>
    <w:rsid w:val="001638E8"/>
    <w:rsid w:val="00163CDB"/>
    <w:rsid w:val="00164562"/>
    <w:rsid w:val="00164EF2"/>
    <w:rsid w:val="00165928"/>
    <w:rsid w:val="001673B9"/>
    <w:rsid w:val="00167C95"/>
    <w:rsid w:val="00167D94"/>
    <w:rsid w:val="00171184"/>
    <w:rsid w:val="001716FB"/>
    <w:rsid w:val="00172BFE"/>
    <w:rsid w:val="001749BC"/>
    <w:rsid w:val="00175F08"/>
    <w:rsid w:val="001769F1"/>
    <w:rsid w:val="00180F1E"/>
    <w:rsid w:val="00182A86"/>
    <w:rsid w:val="0018358F"/>
    <w:rsid w:val="001844CE"/>
    <w:rsid w:val="00184B54"/>
    <w:rsid w:val="0018596D"/>
    <w:rsid w:val="00186A72"/>
    <w:rsid w:val="00187BDF"/>
    <w:rsid w:val="0019066C"/>
    <w:rsid w:val="001918D1"/>
    <w:rsid w:val="001922C9"/>
    <w:rsid w:val="001943CA"/>
    <w:rsid w:val="0019592A"/>
    <w:rsid w:val="0019640A"/>
    <w:rsid w:val="001A0F37"/>
    <w:rsid w:val="001A137B"/>
    <w:rsid w:val="001A19E7"/>
    <w:rsid w:val="001A2FE0"/>
    <w:rsid w:val="001A538C"/>
    <w:rsid w:val="001A5E4A"/>
    <w:rsid w:val="001A7326"/>
    <w:rsid w:val="001B007E"/>
    <w:rsid w:val="001B0BA6"/>
    <w:rsid w:val="001B1DBB"/>
    <w:rsid w:val="001B2AD2"/>
    <w:rsid w:val="001B2E52"/>
    <w:rsid w:val="001B4657"/>
    <w:rsid w:val="001B5A99"/>
    <w:rsid w:val="001C0803"/>
    <w:rsid w:val="001C292F"/>
    <w:rsid w:val="001C352F"/>
    <w:rsid w:val="001C3754"/>
    <w:rsid w:val="001C3820"/>
    <w:rsid w:val="001C3B04"/>
    <w:rsid w:val="001C49EE"/>
    <w:rsid w:val="001C5521"/>
    <w:rsid w:val="001C70D4"/>
    <w:rsid w:val="001D05DD"/>
    <w:rsid w:val="001D072B"/>
    <w:rsid w:val="001D1142"/>
    <w:rsid w:val="001D1BC8"/>
    <w:rsid w:val="001D1BE6"/>
    <w:rsid w:val="001D3998"/>
    <w:rsid w:val="001D3F93"/>
    <w:rsid w:val="001E11F6"/>
    <w:rsid w:val="001E1C66"/>
    <w:rsid w:val="001E5C63"/>
    <w:rsid w:val="001E6229"/>
    <w:rsid w:val="001F2607"/>
    <w:rsid w:val="001F3952"/>
    <w:rsid w:val="001F48E9"/>
    <w:rsid w:val="001F4BAF"/>
    <w:rsid w:val="001F505A"/>
    <w:rsid w:val="001F75E0"/>
    <w:rsid w:val="001F7EAC"/>
    <w:rsid w:val="001F7EF2"/>
    <w:rsid w:val="0020018C"/>
    <w:rsid w:val="00200BA1"/>
    <w:rsid w:val="002013FA"/>
    <w:rsid w:val="00201AAD"/>
    <w:rsid w:val="002020AE"/>
    <w:rsid w:val="002071D7"/>
    <w:rsid w:val="00210131"/>
    <w:rsid w:val="00210A79"/>
    <w:rsid w:val="002117C0"/>
    <w:rsid w:val="00212C68"/>
    <w:rsid w:val="002135E3"/>
    <w:rsid w:val="00213C4B"/>
    <w:rsid w:val="00214C0E"/>
    <w:rsid w:val="00215747"/>
    <w:rsid w:val="00217E02"/>
    <w:rsid w:val="00220165"/>
    <w:rsid w:val="00222601"/>
    <w:rsid w:val="00222924"/>
    <w:rsid w:val="002232AC"/>
    <w:rsid w:val="00223723"/>
    <w:rsid w:val="00223B0C"/>
    <w:rsid w:val="00223EDF"/>
    <w:rsid w:val="00224135"/>
    <w:rsid w:val="00224792"/>
    <w:rsid w:val="0022792D"/>
    <w:rsid w:val="00230AB5"/>
    <w:rsid w:val="00230EC5"/>
    <w:rsid w:val="00230ED4"/>
    <w:rsid w:val="002312CD"/>
    <w:rsid w:val="00231330"/>
    <w:rsid w:val="0023313A"/>
    <w:rsid w:val="00233A52"/>
    <w:rsid w:val="00234A15"/>
    <w:rsid w:val="00236D64"/>
    <w:rsid w:val="00240076"/>
    <w:rsid w:val="002406DA"/>
    <w:rsid w:val="00240AB5"/>
    <w:rsid w:val="00241A91"/>
    <w:rsid w:val="00241D87"/>
    <w:rsid w:val="00243434"/>
    <w:rsid w:val="00244A36"/>
    <w:rsid w:val="00247563"/>
    <w:rsid w:val="002507D9"/>
    <w:rsid w:val="002511A2"/>
    <w:rsid w:val="0025132F"/>
    <w:rsid w:val="00252A59"/>
    <w:rsid w:val="00252D33"/>
    <w:rsid w:val="0025737C"/>
    <w:rsid w:val="00257E30"/>
    <w:rsid w:val="002610C6"/>
    <w:rsid w:val="00261817"/>
    <w:rsid w:val="00261C14"/>
    <w:rsid w:val="0026452B"/>
    <w:rsid w:val="00265034"/>
    <w:rsid w:val="00265C1F"/>
    <w:rsid w:val="002668DD"/>
    <w:rsid w:val="00266B97"/>
    <w:rsid w:val="0027003A"/>
    <w:rsid w:val="00271087"/>
    <w:rsid w:val="002718DE"/>
    <w:rsid w:val="00272883"/>
    <w:rsid w:val="00272E7E"/>
    <w:rsid w:val="002750D9"/>
    <w:rsid w:val="00275629"/>
    <w:rsid w:val="00275955"/>
    <w:rsid w:val="002762CF"/>
    <w:rsid w:val="00282465"/>
    <w:rsid w:val="002831AE"/>
    <w:rsid w:val="00283836"/>
    <w:rsid w:val="00284719"/>
    <w:rsid w:val="00284D35"/>
    <w:rsid w:val="00285564"/>
    <w:rsid w:val="00285943"/>
    <w:rsid w:val="002867FA"/>
    <w:rsid w:val="002874DB"/>
    <w:rsid w:val="00292874"/>
    <w:rsid w:val="00292930"/>
    <w:rsid w:val="00292B1C"/>
    <w:rsid w:val="00293410"/>
    <w:rsid w:val="00293557"/>
    <w:rsid w:val="0029666A"/>
    <w:rsid w:val="00297366"/>
    <w:rsid w:val="002A01B0"/>
    <w:rsid w:val="002A0AF0"/>
    <w:rsid w:val="002A21BE"/>
    <w:rsid w:val="002A309C"/>
    <w:rsid w:val="002A3DBA"/>
    <w:rsid w:val="002A4C6B"/>
    <w:rsid w:val="002A6C85"/>
    <w:rsid w:val="002A7BA4"/>
    <w:rsid w:val="002B09FE"/>
    <w:rsid w:val="002B0AEF"/>
    <w:rsid w:val="002B3E4F"/>
    <w:rsid w:val="002B5881"/>
    <w:rsid w:val="002B58B9"/>
    <w:rsid w:val="002B5B57"/>
    <w:rsid w:val="002C328D"/>
    <w:rsid w:val="002C602C"/>
    <w:rsid w:val="002C6B51"/>
    <w:rsid w:val="002C7A4C"/>
    <w:rsid w:val="002D0DC0"/>
    <w:rsid w:val="002D27A5"/>
    <w:rsid w:val="002D4729"/>
    <w:rsid w:val="002E1207"/>
    <w:rsid w:val="002E12E2"/>
    <w:rsid w:val="002E1971"/>
    <w:rsid w:val="002E43D3"/>
    <w:rsid w:val="002E477B"/>
    <w:rsid w:val="002E5829"/>
    <w:rsid w:val="002E58FC"/>
    <w:rsid w:val="002E7298"/>
    <w:rsid w:val="002E789D"/>
    <w:rsid w:val="002F00E4"/>
    <w:rsid w:val="002F08A4"/>
    <w:rsid w:val="002F0D06"/>
    <w:rsid w:val="002F108C"/>
    <w:rsid w:val="002F1777"/>
    <w:rsid w:val="002F182F"/>
    <w:rsid w:val="002F1BC9"/>
    <w:rsid w:val="002F28A8"/>
    <w:rsid w:val="002F3615"/>
    <w:rsid w:val="002F5414"/>
    <w:rsid w:val="00301A9E"/>
    <w:rsid w:val="00301FCB"/>
    <w:rsid w:val="0030259B"/>
    <w:rsid w:val="0030285F"/>
    <w:rsid w:val="0030437F"/>
    <w:rsid w:val="00307155"/>
    <w:rsid w:val="0030762F"/>
    <w:rsid w:val="0031175F"/>
    <w:rsid w:val="00311916"/>
    <w:rsid w:val="003120A1"/>
    <w:rsid w:val="00312661"/>
    <w:rsid w:val="00312FBC"/>
    <w:rsid w:val="003133BC"/>
    <w:rsid w:val="003161B9"/>
    <w:rsid w:val="00317D05"/>
    <w:rsid w:val="00320184"/>
    <w:rsid w:val="00320E9B"/>
    <w:rsid w:val="0032349D"/>
    <w:rsid w:val="00323744"/>
    <w:rsid w:val="003259C9"/>
    <w:rsid w:val="0033240D"/>
    <w:rsid w:val="00334359"/>
    <w:rsid w:val="00335AB6"/>
    <w:rsid w:val="0033634D"/>
    <w:rsid w:val="00337786"/>
    <w:rsid w:val="00337AD0"/>
    <w:rsid w:val="0034128B"/>
    <w:rsid w:val="0034221F"/>
    <w:rsid w:val="003427BD"/>
    <w:rsid w:val="0034285B"/>
    <w:rsid w:val="00342C66"/>
    <w:rsid w:val="00344423"/>
    <w:rsid w:val="0035003E"/>
    <w:rsid w:val="00350738"/>
    <w:rsid w:val="00350A20"/>
    <w:rsid w:val="00350D98"/>
    <w:rsid w:val="00351BAE"/>
    <w:rsid w:val="00352F0F"/>
    <w:rsid w:val="003538D9"/>
    <w:rsid w:val="00355187"/>
    <w:rsid w:val="00355D37"/>
    <w:rsid w:val="003564F3"/>
    <w:rsid w:val="003641B5"/>
    <w:rsid w:val="003642DC"/>
    <w:rsid w:val="00364CB3"/>
    <w:rsid w:val="00364F90"/>
    <w:rsid w:val="00366919"/>
    <w:rsid w:val="00367692"/>
    <w:rsid w:val="0037188E"/>
    <w:rsid w:val="003736C5"/>
    <w:rsid w:val="003758B1"/>
    <w:rsid w:val="00375A50"/>
    <w:rsid w:val="0037601B"/>
    <w:rsid w:val="00376779"/>
    <w:rsid w:val="00380434"/>
    <w:rsid w:val="00382350"/>
    <w:rsid w:val="00382B4C"/>
    <w:rsid w:val="003838BC"/>
    <w:rsid w:val="00383A30"/>
    <w:rsid w:val="003844B3"/>
    <w:rsid w:val="00385229"/>
    <w:rsid w:val="003872A2"/>
    <w:rsid w:val="00390EEE"/>
    <w:rsid w:val="00393204"/>
    <w:rsid w:val="00393346"/>
    <w:rsid w:val="003945CA"/>
    <w:rsid w:val="00396EAC"/>
    <w:rsid w:val="003A15EA"/>
    <w:rsid w:val="003A1F52"/>
    <w:rsid w:val="003A2FCB"/>
    <w:rsid w:val="003A497C"/>
    <w:rsid w:val="003A4E51"/>
    <w:rsid w:val="003A73A9"/>
    <w:rsid w:val="003A7666"/>
    <w:rsid w:val="003B05D8"/>
    <w:rsid w:val="003B1493"/>
    <w:rsid w:val="003B18B4"/>
    <w:rsid w:val="003B1A87"/>
    <w:rsid w:val="003B4F2C"/>
    <w:rsid w:val="003B5079"/>
    <w:rsid w:val="003B75EA"/>
    <w:rsid w:val="003C074E"/>
    <w:rsid w:val="003C0855"/>
    <w:rsid w:val="003C1FFF"/>
    <w:rsid w:val="003C62B2"/>
    <w:rsid w:val="003C7D46"/>
    <w:rsid w:val="003D0605"/>
    <w:rsid w:val="003D065B"/>
    <w:rsid w:val="003D0922"/>
    <w:rsid w:val="003D1CA4"/>
    <w:rsid w:val="003D2785"/>
    <w:rsid w:val="003D493B"/>
    <w:rsid w:val="003D6303"/>
    <w:rsid w:val="003D6C03"/>
    <w:rsid w:val="003E07B7"/>
    <w:rsid w:val="003E2474"/>
    <w:rsid w:val="003E4F7C"/>
    <w:rsid w:val="003E5C92"/>
    <w:rsid w:val="003F057E"/>
    <w:rsid w:val="003F1C76"/>
    <w:rsid w:val="003F2744"/>
    <w:rsid w:val="003F2C99"/>
    <w:rsid w:val="003F2CE1"/>
    <w:rsid w:val="003F4E0F"/>
    <w:rsid w:val="003F5315"/>
    <w:rsid w:val="003F6AE0"/>
    <w:rsid w:val="003F6BBD"/>
    <w:rsid w:val="003F6D89"/>
    <w:rsid w:val="003F7837"/>
    <w:rsid w:val="003F7BD1"/>
    <w:rsid w:val="003F7F0C"/>
    <w:rsid w:val="00401A07"/>
    <w:rsid w:val="004032EC"/>
    <w:rsid w:val="00403C5A"/>
    <w:rsid w:val="004051FD"/>
    <w:rsid w:val="0040561E"/>
    <w:rsid w:val="004065FF"/>
    <w:rsid w:val="00407404"/>
    <w:rsid w:val="00411DC6"/>
    <w:rsid w:val="00413202"/>
    <w:rsid w:val="0041401B"/>
    <w:rsid w:val="00416EEE"/>
    <w:rsid w:val="0041700E"/>
    <w:rsid w:val="004177E0"/>
    <w:rsid w:val="00417E51"/>
    <w:rsid w:val="00417EDF"/>
    <w:rsid w:val="00420862"/>
    <w:rsid w:val="00421604"/>
    <w:rsid w:val="00421920"/>
    <w:rsid w:val="00427714"/>
    <w:rsid w:val="00427D5B"/>
    <w:rsid w:val="00430ED3"/>
    <w:rsid w:val="004330BC"/>
    <w:rsid w:val="00434794"/>
    <w:rsid w:val="0043494C"/>
    <w:rsid w:val="004375DE"/>
    <w:rsid w:val="004405AF"/>
    <w:rsid w:val="0044076C"/>
    <w:rsid w:val="00441E62"/>
    <w:rsid w:val="0044216C"/>
    <w:rsid w:val="00442F35"/>
    <w:rsid w:val="00445FBD"/>
    <w:rsid w:val="004460B6"/>
    <w:rsid w:val="00446B47"/>
    <w:rsid w:val="00447038"/>
    <w:rsid w:val="004507B6"/>
    <w:rsid w:val="004515C4"/>
    <w:rsid w:val="004525EC"/>
    <w:rsid w:val="00452A26"/>
    <w:rsid w:val="0045457F"/>
    <w:rsid w:val="00455312"/>
    <w:rsid w:val="00456598"/>
    <w:rsid w:val="004576DD"/>
    <w:rsid w:val="004578C9"/>
    <w:rsid w:val="00457DCC"/>
    <w:rsid w:val="00460114"/>
    <w:rsid w:val="0046016D"/>
    <w:rsid w:val="00460D7E"/>
    <w:rsid w:val="00463E07"/>
    <w:rsid w:val="0046428F"/>
    <w:rsid w:val="004643BD"/>
    <w:rsid w:val="004653F8"/>
    <w:rsid w:val="00465F5D"/>
    <w:rsid w:val="00465FA7"/>
    <w:rsid w:val="004668A3"/>
    <w:rsid w:val="00470711"/>
    <w:rsid w:val="00472D49"/>
    <w:rsid w:val="004739D0"/>
    <w:rsid w:val="00473A30"/>
    <w:rsid w:val="00473A65"/>
    <w:rsid w:val="00474D2E"/>
    <w:rsid w:val="00474F34"/>
    <w:rsid w:val="004813DE"/>
    <w:rsid w:val="00482A98"/>
    <w:rsid w:val="00482ABC"/>
    <w:rsid w:val="0048318E"/>
    <w:rsid w:val="00485484"/>
    <w:rsid w:val="00485CBF"/>
    <w:rsid w:val="004860B1"/>
    <w:rsid w:val="00487A07"/>
    <w:rsid w:val="00491C1D"/>
    <w:rsid w:val="00497215"/>
    <w:rsid w:val="004A0DCC"/>
    <w:rsid w:val="004A25BD"/>
    <w:rsid w:val="004A59DC"/>
    <w:rsid w:val="004A6628"/>
    <w:rsid w:val="004A74E2"/>
    <w:rsid w:val="004B0409"/>
    <w:rsid w:val="004B22CF"/>
    <w:rsid w:val="004B2C5C"/>
    <w:rsid w:val="004B4E61"/>
    <w:rsid w:val="004B69F5"/>
    <w:rsid w:val="004C1F7C"/>
    <w:rsid w:val="004C3CC3"/>
    <w:rsid w:val="004C45F8"/>
    <w:rsid w:val="004C625F"/>
    <w:rsid w:val="004C6BD4"/>
    <w:rsid w:val="004C6CFC"/>
    <w:rsid w:val="004D066C"/>
    <w:rsid w:val="004D2312"/>
    <w:rsid w:val="004D2F69"/>
    <w:rsid w:val="004D3308"/>
    <w:rsid w:val="004D3CA5"/>
    <w:rsid w:val="004D3D8E"/>
    <w:rsid w:val="004D57E8"/>
    <w:rsid w:val="004D5B48"/>
    <w:rsid w:val="004D7D4A"/>
    <w:rsid w:val="004D7F5C"/>
    <w:rsid w:val="004E06BD"/>
    <w:rsid w:val="004E0D00"/>
    <w:rsid w:val="004E20B3"/>
    <w:rsid w:val="004E23D2"/>
    <w:rsid w:val="004E251A"/>
    <w:rsid w:val="004E5798"/>
    <w:rsid w:val="004E6253"/>
    <w:rsid w:val="004E769D"/>
    <w:rsid w:val="004E7B6D"/>
    <w:rsid w:val="004E7FF1"/>
    <w:rsid w:val="004F3689"/>
    <w:rsid w:val="004F3B34"/>
    <w:rsid w:val="004F4E1E"/>
    <w:rsid w:val="004F66C4"/>
    <w:rsid w:val="004F6F5C"/>
    <w:rsid w:val="004F7545"/>
    <w:rsid w:val="005003E3"/>
    <w:rsid w:val="00501D05"/>
    <w:rsid w:val="0050325C"/>
    <w:rsid w:val="005036BE"/>
    <w:rsid w:val="00504BB4"/>
    <w:rsid w:val="005051D2"/>
    <w:rsid w:val="005059B8"/>
    <w:rsid w:val="00505B77"/>
    <w:rsid w:val="00507296"/>
    <w:rsid w:val="005111DC"/>
    <w:rsid w:val="00511331"/>
    <w:rsid w:val="005114DC"/>
    <w:rsid w:val="00512D46"/>
    <w:rsid w:val="00512EDD"/>
    <w:rsid w:val="00513E84"/>
    <w:rsid w:val="005150D2"/>
    <w:rsid w:val="00515225"/>
    <w:rsid w:val="00516BD2"/>
    <w:rsid w:val="0052156B"/>
    <w:rsid w:val="005251E9"/>
    <w:rsid w:val="0052696E"/>
    <w:rsid w:val="00527151"/>
    <w:rsid w:val="00527215"/>
    <w:rsid w:val="005276C7"/>
    <w:rsid w:val="005277C1"/>
    <w:rsid w:val="0053232E"/>
    <w:rsid w:val="00532AF4"/>
    <w:rsid w:val="00534655"/>
    <w:rsid w:val="00535905"/>
    <w:rsid w:val="00535BDF"/>
    <w:rsid w:val="00535C18"/>
    <w:rsid w:val="00535E69"/>
    <w:rsid w:val="00535FB1"/>
    <w:rsid w:val="00536553"/>
    <w:rsid w:val="005402AF"/>
    <w:rsid w:val="0054244A"/>
    <w:rsid w:val="005432EF"/>
    <w:rsid w:val="005454F9"/>
    <w:rsid w:val="00546B9C"/>
    <w:rsid w:val="00550306"/>
    <w:rsid w:val="00552015"/>
    <w:rsid w:val="005532B1"/>
    <w:rsid w:val="00554FEF"/>
    <w:rsid w:val="005568E4"/>
    <w:rsid w:val="00560E39"/>
    <w:rsid w:val="00561BA2"/>
    <w:rsid w:val="00562307"/>
    <w:rsid w:val="00563CBC"/>
    <w:rsid w:val="00565B1D"/>
    <w:rsid w:val="00567380"/>
    <w:rsid w:val="0056769B"/>
    <w:rsid w:val="00567A01"/>
    <w:rsid w:val="00567A1E"/>
    <w:rsid w:val="0057082A"/>
    <w:rsid w:val="0057091A"/>
    <w:rsid w:val="00571767"/>
    <w:rsid w:val="005722C7"/>
    <w:rsid w:val="0057234D"/>
    <w:rsid w:val="00574D89"/>
    <w:rsid w:val="00576345"/>
    <w:rsid w:val="005771D0"/>
    <w:rsid w:val="00577931"/>
    <w:rsid w:val="00581A7E"/>
    <w:rsid w:val="00581CBC"/>
    <w:rsid w:val="00582ACA"/>
    <w:rsid w:val="00582DC1"/>
    <w:rsid w:val="0058518A"/>
    <w:rsid w:val="00586926"/>
    <w:rsid w:val="0059147E"/>
    <w:rsid w:val="00593849"/>
    <w:rsid w:val="00594C10"/>
    <w:rsid w:val="005966F3"/>
    <w:rsid w:val="00597D2F"/>
    <w:rsid w:val="005A156B"/>
    <w:rsid w:val="005A3F27"/>
    <w:rsid w:val="005A5C63"/>
    <w:rsid w:val="005B0391"/>
    <w:rsid w:val="005B0ABB"/>
    <w:rsid w:val="005B2BA9"/>
    <w:rsid w:val="005B2D63"/>
    <w:rsid w:val="005B490E"/>
    <w:rsid w:val="005B4D6B"/>
    <w:rsid w:val="005B54E5"/>
    <w:rsid w:val="005B5534"/>
    <w:rsid w:val="005C0615"/>
    <w:rsid w:val="005C2B2F"/>
    <w:rsid w:val="005C644F"/>
    <w:rsid w:val="005C676F"/>
    <w:rsid w:val="005D2351"/>
    <w:rsid w:val="005D550B"/>
    <w:rsid w:val="005D7104"/>
    <w:rsid w:val="005E07FC"/>
    <w:rsid w:val="005E2BB1"/>
    <w:rsid w:val="005E4456"/>
    <w:rsid w:val="005E506F"/>
    <w:rsid w:val="005E5A61"/>
    <w:rsid w:val="005E70D5"/>
    <w:rsid w:val="005F0F73"/>
    <w:rsid w:val="005F203D"/>
    <w:rsid w:val="005F28C8"/>
    <w:rsid w:val="005F4805"/>
    <w:rsid w:val="005F53F5"/>
    <w:rsid w:val="00600121"/>
    <w:rsid w:val="006015BE"/>
    <w:rsid w:val="0060187F"/>
    <w:rsid w:val="00602095"/>
    <w:rsid w:val="00604AD9"/>
    <w:rsid w:val="00605B94"/>
    <w:rsid w:val="00610C5E"/>
    <w:rsid w:val="0061128D"/>
    <w:rsid w:val="0061235C"/>
    <w:rsid w:val="006127F4"/>
    <w:rsid w:val="00613561"/>
    <w:rsid w:val="0061496B"/>
    <w:rsid w:val="0062170C"/>
    <w:rsid w:val="006217BC"/>
    <w:rsid w:val="00622F6A"/>
    <w:rsid w:val="00623C13"/>
    <w:rsid w:val="00624C77"/>
    <w:rsid w:val="00627B2A"/>
    <w:rsid w:val="00627EB5"/>
    <w:rsid w:val="00627F11"/>
    <w:rsid w:val="0063164D"/>
    <w:rsid w:val="006317CA"/>
    <w:rsid w:val="006331B2"/>
    <w:rsid w:val="00634437"/>
    <w:rsid w:val="0063447B"/>
    <w:rsid w:val="00634C6C"/>
    <w:rsid w:val="0063666B"/>
    <w:rsid w:val="00636C68"/>
    <w:rsid w:val="00636EB7"/>
    <w:rsid w:val="00637BD8"/>
    <w:rsid w:val="006415C5"/>
    <w:rsid w:val="0064174D"/>
    <w:rsid w:val="0064477F"/>
    <w:rsid w:val="00645E61"/>
    <w:rsid w:val="006463BA"/>
    <w:rsid w:val="006469E1"/>
    <w:rsid w:val="006476CA"/>
    <w:rsid w:val="0065153E"/>
    <w:rsid w:val="0065293D"/>
    <w:rsid w:val="00654643"/>
    <w:rsid w:val="00655834"/>
    <w:rsid w:val="00656AF4"/>
    <w:rsid w:val="0065701C"/>
    <w:rsid w:val="00660165"/>
    <w:rsid w:val="006604D6"/>
    <w:rsid w:val="006629AF"/>
    <w:rsid w:val="00665FF2"/>
    <w:rsid w:val="00666937"/>
    <w:rsid w:val="00671108"/>
    <w:rsid w:val="006711ED"/>
    <w:rsid w:val="00672211"/>
    <w:rsid w:val="00673159"/>
    <w:rsid w:val="006733C4"/>
    <w:rsid w:val="00674A11"/>
    <w:rsid w:val="00675164"/>
    <w:rsid w:val="00676429"/>
    <w:rsid w:val="006768A2"/>
    <w:rsid w:val="006768D4"/>
    <w:rsid w:val="00680CC8"/>
    <w:rsid w:val="00681D03"/>
    <w:rsid w:val="00682622"/>
    <w:rsid w:val="00682A20"/>
    <w:rsid w:val="0068332D"/>
    <w:rsid w:val="00683B78"/>
    <w:rsid w:val="0068404C"/>
    <w:rsid w:val="00684B08"/>
    <w:rsid w:val="00687047"/>
    <w:rsid w:val="006878E4"/>
    <w:rsid w:val="006917E1"/>
    <w:rsid w:val="00692A99"/>
    <w:rsid w:val="00693FCA"/>
    <w:rsid w:val="0069498E"/>
    <w:rsid w:val="006A031A"/>
    <w:rsid w:val="006A0E83"/>
    <w:rsid w:val="006A3744"/>
    <w:rsid w:val="006A43B8"/>
    <w:rsid w:val="006A4443"/>
    <w:rsid w:val="006A44D8"/>
    <w:rsid w:val="006A5211"/>
    <w:rsid w:val="006A5D96"/>
    <w:rsid w:val="006B06D6"/>
    <w:rsid w:val="006B1606"/>
    <w:rsid w:val="006B2BA3"/>
    <w:rsid w:val="006B2F7F"/>
    <w:rsid w:val="006B62BA"/>
    <w:rsid w:val="006B646A"/>
    <w:rsid w:val="006B6ED4"/>
    <w:rsid w:val="006B7550"/>
    <w:rsid w:val="006B7F83"/>
    <w:rsid w:val="006C1241"/>
    <w:rsid w:val="006C267D"/>
    <w:rsid w:val="006C40FB"/>
    <w:rsid w:val="006C4592"/>
    <w:rsid w:val="006C49FB"/>
    <w:rsid w:val="006C4DF8"/>
    <w:rsid w:val="006C5229"/>
    <w:rsid w:val="006C5990"/>
    <w:rsid w:val="006C5F70"/>
    <w:rsid w:val="006C5FCB"/>
    <w:rsid w:val="006C676F"/>
    <w:rsid w:val="006C6D91"/>
    <w:rsid w:val="006C6FA8"/>
    <w:rsid w:val="006D014F"/>
    <w:rsid w:val="006D0967"/>
    <w:rsid w:val="006D5349"/>
    <w:rsid w:val="006D63ED"/>
    <w:rsid w:val="006D7DB1"/>
    <w:rsid w:val="006E08D2"/>
    <w:rsid w:val="006E1B2A"/>
    <w:rsid w:val="006E2E25"/>
    <w:rsid w:val="006F0F22"/>
    <w:rsid w:val="006F1422"/>
    <w:rsid w:val="006F16EF"/>
    <w:rsid w:val="006F21BD"/>
    <w:rsid w:val="006F29FB"/>
    <w:rsid w:val="006F2CCC"/>
    <w:rsid w:val="006F368A"/>
    <w:rsid w:val="006F42A8"/>
    <w:rsid w:val="006F464B"/>
    <w:rsid w:val="006F531C"/>
    <w:rsid w:val="007006A0"/>
    <w:rsid w:val="00700B82"/>
    <w:rsid w:val="00701601"/>
    <w:rsid w:val="00701CF3"/>
    <w:rsid w:val="00702E6C"/>
    <w:rsid w:val="0070503F"/>
    <w:rsid w:val="00705A78"/>
    <w:rsid w:val="00706906"/>
    <w:rsid w:val="00706DA3"/>
    <w:rsid w:val="007073EC"/>
    <w:rsid w:val="007074EE"/>
    <w:rsid w:val="007113B7"/>
    <w:rsid w:val="00711CD3"/>
    <w:rsid w:val="00712084"/>
    <w:rsid w:val="00713ED7"/>
    <w:rsid w:val="00715ABE"/>
    <w:rsid w:val="00716504"/>
    <w:rsid w:val="007165E5"/>
    <w:rsid w:val="00721030"/>
    <w:rsid w:val="0072203A"/>
    <w:rsid w:val="0072388A"/>
    <w:rsid w:val="00730AB7"/>
    <w:rsid w:val="00731981"/>
    <w:rsid w:val="0073629F"/>
    <w:rsid w:val="00737D16"/>
    <w:rsid w:val="00737DC4"/>
    <w:rsid w:val="0074069F"/>
    <w:rsid w:val="00740DB7"/>
    <w:rsid w:val="00740E21"/>
    <w:rsid w:val="00740E6F"/>
    <w:rsid w:val="00746519"/>
    <w:rsid w:val="007468BF"/>
    <w:rsid w:val="0075100C"/>
    <w:rsid w:val="00752377"/>
    <w:rsid w:val="00752776"/>
    <w:rsid w:val="00753148"/>
    <w:rsid w:val="00754561"/>
    <w:rsid w:val="00755584"/>
    <w:rsid w:val="007558B5"/>
    <w:rsid w:val="0075674C"/>
    <w:rsid w:val="007567DA"/>
    <w:rsid w:val="00756B9D"/>
    <w:rsid w:val="00757424"/>
    <w:rsid w:val="00757B0F"/>
    <w:rsid w:val="0076258F"/>
    <w:rsid w:val="0076405C"/>
    <w:rsid w:val="00764678"/>
    <w:rsid w:val="00765419"/>
    <w:rsid w:val="00765751"/>
    <w:rsid w:val="00765A40"/>
    <w:rsid w:val="00767752"/>
    <w:rsid w:val="0076797A"/>
    <w:rsid w:val="0077268C"/>
    <w:rsid w:val="0077296B"/>
    <w:rsid w:val="0077339D"/>
    <w:rsid w:val="00773B3D"/>
    <w:rsid w:val="00773D36"/>
    <w:rsid w:val="00776B6E"/>
    <w:rsid w:val="00776CF1"/>
    <w:rsid w:val="00780D11"/>
    <w:rsid w:val="007815E1"/>
    <w:rsid w:val="00781A17"/>
    <w:rsid w:val="0078253B"/>
    <w:rsid w:val="00783133"/>
    <w:rsid w:val="00783721"/>
    <w:rsid w:val="00783A27"/>
    <w:rsid w:val="00784109"/>
    <w:rsid w:val="00784D80"/>
    <w:rsid w:val="00786DE8"/>
    <w:rsid w:val="00790F80"/>
    <w:rsid w:val="00791540"/>
    <w:rsid w:val="00792EAC"/>
    <w:rsid w:val="00793C3F"/>
    <w:rsid w:val="00795839"/>
    <w:rsid w:val="00796431"/>
    <w:rsid w:val="007A0C6F"/>
    <w:rsid w:val="007A3893"/>
    <w:rsid w:val="007A4DA8"/>
    <w:rsid w:val="007A6CD7"/>
    <w:rsid w:val="007A71CA"/>
    <w:rsid w:val="007A71CB"/>
    <w:rsid w:val="007B0581"/>
    <w:rsid w:val="007B092D"/>
    <w:rsid w:val="007B4942"/>
    <w:rsid w:val="007B54BA"/>
    <w:rsid w:val="007B6065"/>
    <w:rsid w:val="007B70FA"/>
    <w:rsid w:val="007B7E56"/>
    <w:rsid w:val="007C0A1E"/>
    <w:rsid w:val="007C1C7E"/>
    <w:rsid w:val="007C43DF"/>
    <w:rsid w:val="007C51AD"/>
    <w:rsid w:val="007C5BAD"/>
    <w:rsid w:val="007C60AC"/>
    <w:rsid w:val="007C62D3"/>
    <w:rsid w:val="007C63AA"/>
    <w:rsid w:val="007C68C4"/>
    <w:rsid w:val="007C7356"/>
    <w:rsid w:val="007C745F"/>
    <w:rsid w:val="007D0129"/>
    <w:rsid w:val="007D2BC9"/>
    <w:rsid w:val="007D5BAC"/>
    <w:rsid w:val="007D6B07"/>
    <w:rsid w:val="007D6FC1"/>
    <w:rsid w:val="007E06BA"/>
    <w:rsid w:val="007E0C03"/>
    <w:rsid w:val="007E305B"/>
    <w:rsid w:val="007E3FFF"/>
    <w:rsid w:val="007E4435"/>
    <w:rsid w:val="007E68F8"/>
    <w:rsid w:val="007E691C"/>
    <w:rsid w:val="007E69D8"/>
    <w:rsid w:val="007E6BE8"/>
    <w:rsid w:val="007E6C83"/>
    <w:rsid w:val="007E76F2"/>
    <w:rsid w:val="007E7C6E"/>
    <w:rsid w:val="007F0197"/>
    <w:rsid w:val="007F09D3"/>
    <w:rsid w:val="007F19FB"/>
    <w:rsid w:val="007F3287"/>
    <w:rsid w:val="007F3342"/>
    <w:rsid w:val="007F583B"/>
    <w:rsid w:val="007F65C9"/>
    <w:rsid w:val="00801639"/>
    <w:rsid w:val="008044DA"/>
    <w:rsid w:val="00804849"/>
    <w:rsid w:val="00804DB7"/>
    <w:rsid w:val="00804F71"/>
    <w:rsid w:val="00805D89"/>
    <w:rsid w:val="00805E2E"/>
    <w:rsid w:val="00810B3B"/>
    <w:rsid w:val="008113D1"/>
    <w:rsid w:val="00813782"/>
    <w:rsid w:val="00813A2C"/>
    <w:rsid w:val="0082076E"/>
    <w:rsid w:val="008211D6"/>
    <w:rsid w:val="00821676"/>
    <w:rsid w:val="00822395"/>
    <w:rsid w:val="00822563"/>
    <w:rsid w:val="0082457E"/>
    <w:rsid w:val="0082524B"/>
    <w:rsid w:val="00825C3B"/>
    <w:rsid w:val="008263D9"/>
    <w:rsid w:val="00827720"/>
    <w:rsid w:val="0082787E"/>
    <w:rsid w:val="0083004A"/>
    <w:rsid w:val="00834025"/>
    <w:rsid w:val="008365CC"/>
    <w:rsid w:val="0083682F"/>
    <w:rsid w:val="00836881"/>
    <w:rsid w:val="00840235"/>
    <w:rsid w:val="00840946"/>
    <w:rsid w:val="008453B2"/>
    <w:rsid w:val="00845E28"/>
    <w:rsid w:val="00847F18"/>
    <w:rsid w:val="00850A10"/>
    <w:rsid w:val="00850E25"/>
    <w:rsid w:val="008510C6"/>
    <w:rsid w:val="00852CD0"/>
    <w:rsid w:val="008559F9"/>
    <w:rsid w:val="0085660F"/>
    <w:rsid w:val="00857DA4"/>
    <w:rsid w:val="00860C15"/>
    <w:rsid w:val="00861914"/>
    <w:rsid w:val="00862AD4"/>
    <w:rsid w:val="00862E6D"/>
    <w:rsid w:val="00863142"/>
    <w:rsid w:val="00863205"/>
    <w:rsid w:val="00863AE2"/>
    <w:rsid w:val="00864015"/>
    <w:rsid w:val="00865CE9"/>
    <w:rsid w:val="008677E1"/>
    <w:rsid w:val="00871255"/>
    <w:rsid w:val="00871B9C"/>
    <w:rsid w:val="00873A60"/>
    <w:rsid w:val="00873EFB"/>
    <w:rsid w:val="00874C57"/>
    <w:rsid w:val="00876962"/>
    <w:rsid w:val="00877280"/>
    <w:rsid w:val="00877395"/>
    <w:rsid w:val="00882B1C"/>
    <w:rsid w:val="008900D4"/>
    <w:rsid w:val="00890886"/>
    <w:rsid w:val="0089189B"/>
    <w:rsid w:val="00893764"/>
    <w:rsid w:val="00897351"/>
    <w:rsid w:val="008A09A2"/>
    <w:rsid w:val="008A0D53"/>
    <w:rsid w:val="008A2435"/>
    <w:rsid w:val="008A2EC0"/>
    <w:rsid w:val="008A3F47"/>
    <w:rsid w:val="008A48A7"/>
    <w:rsid w:val="008A6A55"/>
    <w:rsid w:val="008B0297"/>
    <w:rsid w:val="008B0AA1"/>
    <w:rsid w:val="008B0C1C"/>
    <w:rsid w:val="008B4179"/>
    <w:rsid w:val="008B5136"/>
    <w:rsid w:val="008B5373"/>
    <w:rsid w:val="008B5396"/>
    <w:rsid w:val="008B6BF1"/>
    <w:rsid w:val="008B6C1A"/>
    <w:rsid w:val="008B77C3"/>
    <w:rsid w:val="008B7C8A"/>
    <w:rsid w:val="008C02EF"/>
    <w:rsid w:val="008C0755"/>
    <w:rsid w:val="008C11DB"/>
    <w:rsid w:val="008C2F44"/>
    <w:rsid w:val="008C3C19"/>
    <w:rsid w:val="008C4D06"/>
    <w:rsid w:val="008C5176"/>
    <w:rsid w:val="008C53D3"/>
    <w:rsid w:val="008D08D6"/>
    <w:rsid w:val="008D111F"/>
    <w:rsid w:val="008D210C"/>
    <w:rsid w:val="008D4330"/>
    <w:rsid w:val="008D471F"/>
    <w:rsid w:val="008D542D"/>
    <w:rsid w:val="008D5779"/>
    <w:rsid w:val="008D57D2"/>
    <w:rsid w:val="008E26E0"/>
    <w:rsid w:val="008E75F6"/>
    <w:rsid w:val="008F10D1"/>
    <w:rsid w:val="008F2188"/>
    <w:rsid w:val="008F2DF6"/>
    <w:rsid w:val="008F440A"/>
    <w:rsid w:val="008F54AD"/>
    <w:rsid w:val="008F59FB"/>
    <w:rsid w:val="008F6DA8"/>
    <w:rsid w:val="009006C0"/>
    <w:rsid w:val="0090126E"/>
    <w:rsid w:val="00901874"/>
    <w:rsid w:val="009037C8"/>
    <w:rsid w:val="00904117"/>
    <w:rsid w:val="00905452"/>
    <w:rsid w:val="009075AD"/>
    <w:rsid w:val="00910E0F"/>
    <w:rsid w:val="00911222"/>
    <w:rsid w:val="00914DE4"/>
    <w:rsid w:val="00914EC5"/>
    <w:rsid w:val="00915F1B"/>
    <w:rsid w:val="00915F6E"/>
    <w:rsid w:val="00917D1F"/>
    <w:rsid w:val="009202B1"/>
    <w:rsid w:val="0092124F"/>
    <w:rsid w:val="00921A5C"/>
    <w:rsid w:val="00922747"/>
    <w:rsid w:val="009227CB"/>
    <w:rsid w:val="00924DC4"/>
    <w:rsid w:val="009252BF"/>
    <w:rsid w:val="00926336"/>
    <w:rsid w:val="009266CB"/>
    <w:rsid w:val="00927289"/>
    <w:rsid w:val="00931A5B"/>
    <w:rsid w:val="00932A48"/>
    <w:rsid w:val="00932E01"/>
    <w:rsid w:val="00932F38"/>
    <w:rsid w:val="00933606"/>
    <w:rsid w:val="00933962"/>
    <w:rsid w:val="00933A58"/>
    <w:rsid w:val="00935B46"/>
    <w:rsid w:val="00936229"/>
    <w:rsid w:val="009378A2"/>
    <w:rsid w:val="00937C5A"/>
    <w:rsid w:val="0094015F"/>
    <w:rsid w:val="00941A90"/>
    <w:rsid w:val="0094202E"/>
    <w:rsid w:val="009434A8"/>
    <w:rsid w:val="0094503E"/>
    <w:rsid w:val="009457C5"/>
    <w:rsid w:val="009466BE"/>
    <w:rsid w:val="00947008"/>
    <w:rsid w:val="0094717D"/>
    <w:rsid w:val="0094766F"/>
    <w:rsid w:val="00950233"/>
    <w:rsid w:val="0095229D"/>
    <w:rsid w:val="00953B60"/>
    <w:rsid w:val="009549C5"/>
    <w:rsid w:val="00955F96"/>
    <w:rsid w:val="00960068"/>
    <w:rsid w:val="00961170"/>
    <w:rsid w:val="0096186A"/>
    <w:rsid w:val="00962CE2"/>
    <w:rsid w:val="00964450"/>
    <w:rsid w:val="00964EC0"/>
    <w:rsid w:val="00966BEF"/>
    <w:rsid w:val="00972FFB"/>
    <w:rsid w:val="0097433F"/>
    <w:rsid w:val="00974F31"/>
    <w:rsid w:val="009759E2"/>
    <w:rsid w:val="00975F5C"/>
    <w:rsid w:val="009764C5"/>
    <w:rsid w:val="00980263"/>
    <w:rsid w:val="009805D7"/>
    <w:rsid w:val="009813A4"/>
    <w:rsid w:val="00982178"/>
    <w:rsid w:val="009834A7"/>
    <w:rsid w:val="00985323"/>
    <w:rsid w:val="009862D3"/>
    <w:rsid w:val="00987609"/>
    <w:rsid w:val="00990AD6"/>
    <w:rsid w:val="00992229"/>
    <w:rsid w:val="00992A8F"/>
    <w:rsid w:val="009937E4"/>
    <w:rsid w:val="00994938"/>
    <w:rsid w:val="0099526D"/>
    <w:rsid w:val="00996197"/>
    <w:rsid w:val="0099693B"/>
    <w:rsid w:val="00996D13"/>
    <w:rsid w:val="00997729"/>
    <w:rsid w:val="009977DD"/>
    <w:rsid w:val="009A010B"/>
    <w:rsid w:val="009A01B7"/>
    <w:rsid w:val="009A1B5D"/>
    <w:rsid w:val="009A4D55"/>
    <w:rsid w:val="009A5572"/>
    <w:rsid w:val="009A61EB"/>
    <w:rsid w:val="009A704D"/>
    <w:rsid w:val="009A7165"/>
    <w:rsid w:val="009B2863"/>
    <w:rsid w:val="009B2F63"/>
    <w:rsid w:val="009B3A23"/>
    <w:rsid w:val="009B3C69"/>
    <w:rsid w:val="009B41E5"/>
    <w:rsid w:val="009B5FE8"/>
    <w:rsid w:val="009B6C7C"/>
    <w:rsid w:val="009B7B25"/>
    <w:rsid w:val="009B7C92"/>
    <w:rsid w:val="009C1436"/>
    <w:rsid w:val="009C244A"/>
    <w:rsid w:val="009C3948"/>
    <w:rsid w:val="009C52FF"/>
    <w:rsid w:val="009C56B4"/>
    <w:rsid w:val="009C7AC9"/>
    <w:rsid w:val="009D0562"/>
    <w:rsid w:val="009D1389"/>
    <w:rsid w:val="009D4B58"/>
    <w:rsid w:val="009D61EB"/>
    <w:rsid w:val="009E0D91"/>
    <w:rsid w:val="009E1A47"/>
    <w:rsid w:val="009E437A"/>
    <w:rsid w:val="009E6386"/>
    <w:rsid w:val="009E6C3A"/>
    <w:rsid w:val="009E7689"/>
    <w:rsid w:val="009F0092"/>
    <w:rsid w:val="009F0184"/>
    <w:rsid w:val="009F11F9"/>
    <w:rsid w:val="009F26DC"/>
    <w:rsid w:val="009F3130"/>
    <w:rsid w:val="009F33F5"/>
    <w:rsid w:val="009F48DD"/>
    <w:rsid w:val="009F509C"/>
    <w:rsid w:val="009F7FC3"/>
    <w:rsid w:val="00A01DE9"/>
    <w:rsid w:val="00A02030"/>
    <w:rsid w:val="00A02787"/>
    <w:rsid w:val="00A02A39"/>
    <w:rsid w:val="00A058BC"/>
    <w:rsid w:val="00A05B9E"/>
    <w:rsid w:val="00A07311"/>
    <w:rsid w:val="00A07823"/>
    <w:rsid w:val="00A10F25"/>
    <w:rsid w:val="00A10F83"/>
    <w:rsid w:val="00A1298E"/>
    <w:rsid w:val="00A13DA7"/>
    <w:rsid w:val="00A142EA"/>
    <w:rsid w:val="00A14473"/>
    <w:rsid w:val="00A14527"/>
    <w:rsid w:val="00A14C85"/>
    <w:rsid w:val="00A15326"/>
    <w:rsid w:val="00A16796"/>
    <w:rsid w:val="00A16B80"/>
    <w:rsid w:val="00A17C58"/>
    <w:rsid w:val="00A2022A"/>
    <w:rsid w:val="00A20E7B"/>
    <w:rsid w:val="00A21D0B"/>
    <w:rsid w:val="00A23C1E"/>
    <w:rsid w:val="00A23C2F"/>
    <w:rsid w:val="00A23C38"/>
    <w:rsid w:val="00A2430F"/>
    <w:rsid w:val="00A25CFB"/>
    <w:rsid w:val="00A264EC"/>
    <w:rsid w:val="00A2667C"/>
    <w:rsid w:val="00A30319"/>
    <w:rsid w:val="00A312C8"/>
    <w:rsid w:val="00A323C6"/>
    <w:rsid w:val="00A32B0D"/>
    <w:rsid w:val="00A34766"/>
    <w:rsid w:val="00A35178"/>
    <w:rsid w:val="00A40456"/>
    <w:rsid w:val="00A41DB3"/>
    <w:rsid w:val="00A43E68"/>
    <w:rsid w:val="00A44FE4"/>
    <w:rsid w:val="00A453D4"/>
    <w:rsid w:val="00A4616B"/>
    <w:rsid w:val="00A54506"/>
    <w:rsid w:val="00A54CED"/>
    <w:rsid w:val="00A562F2"/>
    <w:rsid w:val="00A56749"/>
    <w:rsid w:val="00A574FF"/>
    <w:rsid w:val="00A57943"/>
    <w:rsid w:val="00A605E1"/>
    <w:rsid w:val="00A6467B"/>
    <w:rsid w:val="00A650B7"/>
    <w:rsid w:val="00A66761"/>
    <w:rsid w:val="00A670F7"/>
    <w:rsid w:val="00A67A72"/>
    <w:rsid w:val="00A70CFB"/>
    <w:rsid w:val="00A712AC"/>
    <w:rsid w:val="00A72056"/>
    <w:rsid w:val="00A72E40"/>
    <w:rsid w:val="00A72F77"/>
    <w:rsid w:val="00A73029"/>
    <w:rsid w:val="00A7341F"/>
    <w:rsid w:val="00A74D3A"/>
    <w:rsid w:val="00A802A2"/>
    <w:rsid w:val="00A80CAD"/>
    <w:rsid w:val="00A81824"/>
    <w:rsid w:val="00A82713"/>
    <w:rsid w:val="00A82BA2"/>
    <w:rsid w:val="00A85F96"/>
    <w:rsid w:val="00A86CDF"/>
    <w:rsid w:val="00A8764A"/>
    <w:rsid w:val="00A87E09"/>
    <w:rsid w:val="00A9193B"/>
    <w:rsid w:val="00A91FAA"/>
    <w:rsid w:val="00A93BDF"/>
    <w:rsid w:val="00A95BA1"/>
    <w:rsid w:val="00A9698C"/>
    <w:rsid w:val="00A96CFC"/>
    <w:rsid w:val="00A970E6"/>
    <w:rsid w:val="00A97F59"/>
    <w:rsid w:val="00AA0C46"/>
    <w:rsid w:val="00AA30FA"/>
    <w:rsid w:val="00AA3282"/>
    <w:rsid w:val="00AA3FD7"/>
    <w:rsid w:val="00AA6451"/>
    <w:rsid w:val="00AA761C"/>
    <w:rsid w:val="00AA7C78"/>
    <w:rsid w:val="00AB0193"/>
    <w:rsid w:val="00AB0DC7"/>
    <w:rsid w:val="00AB10E7"/>
    <w:rsid w:val="00AB1B06"/>
    <w:rsid w:val="00AB3DD2"/>
    <w:rsid w:val="00AB44F5"/>
    <w:rsid w:val="00AB4559"/>
    <w:rsid w:val="00AB60B4"/>
    <w:rsid w:val="00AB664A"/>
    <w:rsid w:val="00AC043D"/>
    <w:rsid w:val="00AC0744"/>
    <w:rsid w:val="00AC21A5"/>
    <w:rsid w:val="00AC371C"/>
    <w:rsid w:val="00AC3959"/>
    <w:rsid w:val="00AC4F17"/>
    <w:rsid w:val="00AD0147"/>
    <w:rsid w:val="00AD085C"/>
    <w:rsid w:val="00AD0F91"/>
    <w:rsid w:val="00AD18C5"/>
    <w:rsid w:val="00AD491D"/>
    <w:rsid w:val="00AD5CBF"/>
    <w:rsid w:val="00AE2653"/>
    <w:rsid w:val="00AE355E"/>
    <w:rsid w:val="00AE46DC"/>
    <w:rsid w:val="00AE7034"/>
    <w:rsid w:val="00AF12AF"/>
    <w:rsid w:val="00AF1F6E"/>
    <w:rsid w:val="00AF416E"/>
    <w:rsid w:val="00AF4F01"/>
    <w:rsid w:val="00AF60EE"/>
    <w:rsid w:val="00B00988"/>
    <w:rsid w:val="00B01249"/>
    <w:rsid w:val="00B012F4"/>
    <w:rsid w:val="00B04169"/>
    <w:rsid w:val="00B07856"/>
    <w:rsid w:val="00B122B5"/>
    <w:rsid w:val="00B12EB0"/>
    <w:rsid w:val="00B1320A"/>
    <w:rsid w:val="00B13A09"/>
    <w:rsid w:val="00B14A34"/>
    <w:rsid w:val="00B1544F"/>
    <w:rsid w:val="00B15FDB"/>
    <w:rsid w:val="00B16ACB"/>
    <w:rsid w:val="00B17402"/>
    <w:rsid w:val="00B178B2"/>
    <w:rsid w:val="00B17B43"/>
    <w:rsid w:val="00B208A7"/>
    <w:rsid w:val="00B20E60"/>
    <w:rsid w:val="00B24512"/>
    <w:rsid w:val="00B24ACD"/>
    <w:rsid w:val="00B253BA"/>
    <w:rsid w:val="00B25E0F"/>
    <w:rsid w:val="00B261B7"/>
    <w:rsid w:val="00B312ED"/>
    <w:rsid w:val="00B321C6"/>
    <w:rsid w:val="00B32FB4"/>
    <w:rsid w:val="00B33CF6"/>
    <w:rsid w:val="00B340B3"/>
    <w:rsid w:val="00B341B5"/>
    <w:rsid w:val="00B3458D"/>
    <w:rsid w:val="00B373B5"/>
    <w:rsid w:val="00B37590"/>
    <w:rsid w:val="00B40A7E"/>
    <w:rsid w:val="00B419A2"/>
    <w:rsid w:val="00B41FE4"/>
    <w:rsid w:val="00B42173"/>
    <w:rsid w:val="00B42C80"/>
    <w:rsid w:val="00B47A24"/>
    <w:rsid w:val="00B50EF5"/>
    <w:rsid w:val="00B5159B"/>
    <w:rsid w:val="00B518DC"/>
    <w:rsid w:val="00B51DC9"/>
    <w:rsid w:val="00B53092"/>
    <w:rsid w:val="00B53283"/>
    <w:rsid w:val="00B555F4"/>
    <w:rsid w:val="00B558D7"/>
    <w:rsid w:val="00B579E2"/>
    <w:rsid w:val="00B60389"/>
    <w:rsid w:val="00B61608"/>
    <w:rsid w:val="00B6313B"/>
    <w:rsid w:val="00B64198"/>
    <w:rsid w:val="00B64786"/>
    <w:rsid w:val="00B66884"/>
    <w:rsid w:val="00B66E3C"/>
    <w:rsid w:val="00B711B1"/>
    <w:rsid w:val="00B722CF"/>
    <w:rsid w:val="00B73CB9"/>
    <w:rsid w:val="00B74554"/>
    <w:rsid w:val="00B747E9"/>
    <w:rsid w:val="00B74954"/>
    <w:rsid w:val="00B759D3"/>
    <w:rsid w:val="00B85305"/>
    <w:rsid w:val="00B875D0"/>
    <w:rsid w:val="00B87D86"/>
    <w:rsid w:val="00B929E7"/>
    <w:rsid w:val="00B93BD7"/>
    <w:rsid w:val="00B97827"/>
    <w:rsid w:val="00BA1770"/>
    <w:rsid w:val="00BA1848"/>
    <w:rsid w:val="00BA3238"/>
    <w:rsid w:val="00BA577F"/>
    <w:rsid w:val="00BA67F5"/>
    <w:rsid w:val="00BA6EC7"/>
    <w:rsid w:val="00BA734C"/>
    <w:rsid w:val="00BB0496"/>
    <w:rsid w:val="00BB1A6F"/>
    <w:rsid w:val="00BB1DCB"/>
    <w:rsid w:val="00BB386C"/>
    <w:rsid w:val="00BB4459"/>
    <w:rsid w:val="00BB4D3C"/>
    <w:rsid w:val="00BB794E"/>
    <w:rsid w:val="00BB7E2E"/>
    <w:rsid w:val="00BB7F4D"/>
    <w:rsid w:val="00BC1008"/>
    <w:rsid w:val="00BC26A3"/>
    <w:rsid w:val="00BC36BC"/>
    <w:rsid w:val="00BC66BB"/>
    <w:rsid w:val="00BC6CAE"/>
    <w:rsid w:val="00BC6F6C"/>
    <w:rsid w:val="00BC7743"/>
    <w:rsid w:val="00BC7BE6"/>
    <w:rsid w:val="00BC7E6F"/>
    <w:rsid w:val="00BD0EC2"/>
    <w:rsid w:val="00BD2A79"/>
    <w:rsid w:val="00BD344A"/>
    <w:rsid w:val="00BD3B60"/>
    <w:rsid w:val="00BD5B43"/>
    <w:rsid w:val="00BD60B9"/>
    <w:rsid w:val="00BD6E1C"/>
    <w:rsid w:val="00BE044E"/>
    <w:rsid w:val="00BE0FCE"/>
    <w:rsid w:val="00BE4217"/>
    <w:rsid w:val="00BE4C76"/>
    <w:rsid w:val="00BE50F2"/>
    <w:rsid w:val="00BF3B91"/>
    <w:rsid w:val="00BF4A2A"/>
    <w:rsid w:val="00BF4E26"/>
    <w:rsid w:val="00BF7A88"/>
    <w:rsid w:val="00BF7DB1"/>
    <w:rsid w:val="00BF7DCD"/>
    <w:rsid w:val="00C02557"/>
    <w:rsid w:val="00C026BA"/>
    <w:rsid w:val="00C02829"/>
    <w:rsid w:val="00C03509"/>
    <w:rsid w:val="00C04252"/>
    <w:rsid w:val="00C05CEF"/>
    <w:rsid w:val="00C05F85"/>
    <w:rsid w:val="00C06C0B"/>
    <w:rsid w:val="00C10267"/>
    <w:rsid w:val="00C10655"/>
    <w:rsid w:val="00C11C72"/>
    <w:rsid w:val="00C130EC"/>
    <w:rsid w:val="00C149D0"/>
    <w:rsid w:val="00C15A8E"/>
    <w:rsid w:val="00C1648F"/>
    <w:rsid w:val="00C21764"/>
    <w:rsid w:val="00C22736"/>
    <w:rsid w:val="00C231F4"/>
    <w:rsid w:val="00C23CC0"/>
    <w:rsid w:val="00C24971"/>
    <w:rsid w:val="00C255CB"/>
    <w:rsid w:val="00C26140"/>
    <w:rsid w:val="00C2693F"/>
    <w:rsid w:val="00C272FC"/>
    <w:rsid w:val="00C30C71"/>
    <w:rsid w:val="00C313AE"/>
    <w:rsid w:val="00C316FA"/>
    <w:rsid w:val="00C36526"/>
    <w:rsid w:val="00C377A7"/>
    <w:rsid w:val="00C37D30"/>
    <w:rsid w:val="00C406EC"/>
    <w:rsid w:val="00C4120E"/>
    <w:rsid w:val="00C42FE4"/>
    <w:rsid w:val="00C44BED"/>
    <w:rsid w:val="00C4551F"/>
    <w:rsid w:val="00C478CA"/>
    <w:rsid w:val="00C50126"/>
    <w:rsid w:val="00C50663"/>
    <w:rsid w:val="00C50C2A"/>
    <w:rsid w:val="00C52640"/>
    <w:rsid w:val="00C55315"/>
    <w:rsid w:val="00C5642D"/>
    <w:rsid w:val="00C566EE"/>
    <w:rsid w:val="00C57283"/>
    <w:rsid w:val="00C6081B"/>
    <w:rsid w:val="00C62F7C"/>
    <w:rsid w:val="00C639CE"/>
    <w:rsid w:val="00C6425B"/>
    <w:rsid w:val="00C65E13"/>
    <w:rsid w:val="00C7114F"/>
    <w:rsid w:val="00C72760"/>
    <w:rsid w:val="00C73A03"/>
    <w:rsid w:val="00C74992"/>
    <w:rsid w:val="00C74B81"/>
    <w:rsid w:val="00C757A5"/>
    <w:rsid w:val="00C7643B"/>
    <w:rsid w:val="00C764E7"/>
    <w:rsid w:val="00C81421"/>
    <w:rsid w:val="00C815B2"/>
    <w:rsid w:val="00C817AC"/>
    <w:rsid w:val="00C81B8C"/>
    <w:rsid w:val="00C82669"/>
    <w:rsid w:val="00C82B43"/>
    <w:rsid w:val="00C83C5C"/>
    <w:rsid w:val="00C84093"/>
    <w:rsid w:val="00C8411E"/>
    <w:rsid w:val="00C8508E"/>
    <w:rsid w:val="00C85408"/>
    <w:rsid w:val="00C858D0"/>
    <w:rsid w:val="00C8687F"/>
    <w:rsid w:val="00C868F1"/>
    <w:rsid w:val="00C86B9D"/>
    <w:rsid w:val="00C875D1"/>
    <w:rsid w:val="00C879D5"/>
    <w:rsid w:val="00C901D2"/>
    <w:rsid w:val="00C91A3B"/>
    <w:rsid w:val="00C92BC5"/>
    <w:rsid w:val="00C93737"/>
    <w:rsid w:val="00C978D3"/>
    <w:rsid w:val="00CA00BA"/>
    <w:rsid w:val="00CA02DF"/>
    <w:rsid w:val="00CA0C4A"/>
    <w:rsid w:val="00CA0FD2"/>
    <w:rsid w:val="00CA185A"/>
    <w:rsid w:val="00CA31D7"/>
    <w:rsid w:val="00CA3562"/>
    <w:rsid w:val="00CA520E"/>
    <w:rsid w:val="00CA55D4"/>
    <w:rsid w:val="00CA5B58"/>
    <w:rsid w:val="00CA6B47"/>
    <w:rsid w:val="00CA7EC3"/>
    <w:rsid w:val="00CB4B65"/>
    <w:rsid w:val="00CB5790"/>
    <w:rsid w:val="00CB5C8F"/>
    <w:rsid w:val="00CB6024"/>
    <w:rsid w:val="00CC09B6"/>
    <w:rsid w:val="00CC2CDA"/>
    <w:rsid w:val="00CC3459"/>
    <w:rsid w:val="00CC6CFD"/>
    <w:rsid w:val="00CC6EDE"/>
    <w:rsid w:val="00CD16F7"/>
    <w:rsid w:val="00CD244F"/>
    <w:rsid w:val="00CD24C6"/>
    <w:rsid w:val="00CD2AD5"/>
    <w:rsid w:val="00CD2D75"/>
    <w:rsid w:val="00CD3215"/>
    <w:rsid w:val="00CD4330"/>
    <w:rsid w:val="00CD5762"/>
    <w:rsid w:val="00CD6744"/>
    <w:rsid w:val="00CD7238"/>
    <w:rsid w:val="00CE16FE"/>
    <w:rsid w:val="00CE34B7"/>
    <w:rsid w:val="00CE4DCC"/>
    <w:rsid w:val="00CE77B2"/>
    <w:rsid w:val="00CF2E25"/>
    <w:rsid w:val="00CF35E4"/>
    <w:rsid w:val="00CF650D"/>
    <w:rsid w:val="00CF7F04"/>
    <w:rsid w:val="00D00498"/>
    <w:rsid w:val="00D03B94"/>
    <w:rsid w:val="00D04CD6"/>
    <w:rsid w:val="00D05C6D"/>
    <w:rsid w:val="00D101F1"/>
    <w:rsid w:val="00D114EB"/>
    <w:rsid w:val="00D12A71"/>
    <w:rsid w:val="00D13EE2"/>
    <w:rsid w:val="00D13FA3"/>
    <w:rsid w:val="00D15092"/>
    <w:rsid w:val="00D1613B"/>
    <w:rsid w:val="00D17BE5"/>
    <w:rsid w:val="00D17E38"/>
    <w:rsid w:val="00D20CAF"/>
    <w:rsid w:val="00D20E6C"/>
    <w:rsid w:val="00D21949"/>
    <w:rsid w:val="00D21E32"/>
    <w:rsid w:val="00D220E4"/>
    <w:rsid w:val="00D23851"/>
    <w:rsid w:val="00D23878"/>
    <w:rsid w:val="00D241AE"/>
    <w:rsid w:val="00D24ACD"/>
    <w:rsid w:val="00D304B8"/>
    <w:rsid w:val="00D30565"/>
    <w:rsid w:val="00D30BDB"/>
    <w:rsid w:val="00D30EEF"/>
    <w:rsid w:val="00D31571"/>
    <w:rsid w:val="00D32714"/>
    <w:rsid w:val="00D328E0"/>
    <w:rsid w:val="00D33964"/>
    <w:rsid w:val="00D3423B"/>
    <w:rsid w:val="00D34364"/>
    <w:rsid w:val="00D36DBA"/>
    <w:rsid w:val="00D37150"/>
    <w:rsid w:val="00D37270"/>
    <w:rsid w:val="00D40218"/>
    <w:rsid w:val="00D409E4"/>
    <w:rsid w:val="00D426CC"/>
    <w:rsid w:val="00D431B5"/>
    <w:rsid w:val="00D44E26"/>
    <w:rsid w:val="00D45603"/>
    <w:rsid w:val="00D45731"/>
    <w:rsid w:val="00D466D3"/>
    <w:rsid w:val="00D468AA"/>
    <w:rsid w:val="00D50E69"/>
    <w:rsid w:val="00D515B8"/>
    <w:rsid w:val="00D52DEE"/>
    <w:rsid w:val="00D54964"/>
    <w:rsid w:val="00D54BC4"/>
    <w:rsid w:val="00D55674"/>
    <w:rsid w:val="00D5579C"/>
    <w:rsid w:val="00D559F2"/>
    <w:rsid w:val="00D563AA"/>
    <w:rsid w:val="00D60771"/>
    <w:rsid w:val="00D60D61"/>
    <w:rsid w:val="00D61106"/>
    <w:rsid w:val="00D611C9"/>
    <w:rsid w:val="00D62BBD"/>
    <w:rsid w:val="00D62F85"/>
    <w:rsid w:val="00D63E06"/>
    <w:rsid w:val="00D65E09"/>
    <w:rsid w:val="00D70682"/>
    <w:rsid w:val="00D711CE"/>
    <w:rsid w:val="00D749ED"/>
    <w:rsid w:val="00D77CD0"/>
    <w:rsid w:val="00D8153F"/>
    <w:rsid w:val="00D8184B"/>
    <w:rsid w:val="00D8191B"/>
    <w:rsid w:val="00D81F50"/>
    <w:rsid w:val="00D82375"/>
    <w:rsid w:val="00D848DD"/>
    <w:rsid w:val="00D85B66"/>
    <w:rsid w:val="00D86AFE"/>
    <w:rsid w:val="00D912CA"/>
    <w:rsid w:val="00D91CBC"/>
    <w:rsid w:val="00D92687"/>
    <w:rsid w:val="00D94174"/>
    <w:rsid w:val="00D96194"/>
    <w:rsid w:val="00DA02D8"/>
    <w:rsid w:val="00DA067A"/>
    <w:rsid w:val="00DA0B05"/>
    <w:rsid w:val="00DA0C04"/>
    <w:rsid w:val="00DA22FD"/>
    <w:rsid w:val="00DA32E9"/>
    <w:rsid w:val="00DA3B65"/>
    <w:rsid w:val="00DA52C2"/>
    <w:rsid w:val="00DA743C"/>
    <w:rsid w:val="00DA7BC5"/>
    <w:rsid w:val="00DB3291"/>
    <w:rsid w:val="00DB434E"/>
    <w:rsid w:val="00DB4452"/>
    <w:rsid w:val="00DB45FC"/>
    <w:rsid w:val="00DB4B03"/>
    <w:rsid w:val="00DB6FF2"/>
    <w:rsid w:val="00DC159D"/>
    <w:rsid w:val="00DC16B6"/>
    <w:rsid w:val="00DC209F"/>
    <w:rsid w:val="00DC24B5"/>
    <w:rsid w:val="00DC3142"/>
    <w:rsid w:val="00DC54AD"/>
    <w:rsid w:val="00DC5F9D"/>
    <w:rsid w:val="00DD2CD6"/>
    <w:rsid w:val="00DD3E67"/>
    <w:rsid w:val="00DD3F51"/>
    <w:rsid w:val="00DD43DB"/>
    <w:rsid w:val="00DD605F"/>
    <w:rsid w:val="00DD7054"/>
    <w:rsid w:val="00DE01F4"/>
    <w:rsid w:val="00DE0FAA"/>
    <w:rsid w:val="00DE210C"/>
    <w:rsid w:val="00DE32BE"/>
    <w:rsid w:val="00DE4170"/>
    <w:rsid w:val="00DE536F"/>
    <w:rsid w:val="00DE5703"/>
    <w:rsid w:val="00DE6840"/>
    <w:rsid w:val="00DE77D8"/>
    <w:rsid w:val="00DF013F"/>
    <w:rsid w:val="00DF0AF5"/>
    <w:rsid w:val="00DF2ABD"/>
    <w:rsid w:val="00DF2DFC"/>
    <w:rsid w:val="00DF3F62"/>
    <w:rsid w:val="00DF4EDD"/>
    <w:rsid w:val="00DF5B1D"/>
    <w:rsid w:val="00DF60CA"/>
    <w:rsid w:val="00DF6B69"/>
    <w:rsid w:val="00E0083D"/>
    <w:rsid w:val="00E01085"/>
    <w:rsid w:val="00E02F66"/>
    <w:rsid w:val="00E03F14"/>
    <w:rsid w:val="00E045E5"/>
    <w:rsid w:val="00E04DA7"/>
    <w:rsid w:val="00E04DE7"/>
    <w:rsid w:val="00E04EAC"/>
    <w:rsid w:val="00E05721"/>
    <w:rsid w:val="00E0704C"/>
    <w:rsid w:val="00E075E1"/>
    <w:rsid w:val="00E07E6C"/>
    <w:rsid w:val="00E114F7"/>
    <w:rsid w:val="00E11E3F"/>
    <w:rsid w:val="00E11F4C"/>
    <w:rsid w:val="00E11F80"/>
    <w:rsid w:val="00E13E25"/>
    <w:rsid w:val="00E1417E"/>
    <w:rsid w:val="00E1531C"/>
    <w:rsid w:val="00E155DD"/>
    <w:rsid w:val="00E17974"/>
    <w:rsid w:val="00E208CA"/>
    <w:rsid w:val="00E212F3"/>
    <w:rsid w:val="00E24A39"/>
    <w:rsid w:val="00E25B8B"/>
    <w:rsid w:val="00E268EC"/>
    <w:rsid w:val="00E278AC"/>
    <w:rsid w:val="00E27C80"/>
    <w:rsid w:val="00E3075E"/>
    <w:rsid w:val="00E31CAE"/>
    <w:rsid w:val="00E3371C"/>
    <w:rsid w:val="00E3487A"/>
    <w:rsid w:val="00E3798B"/>
    <w:rsid w:val="00E4226C"/>
    <w:rsid w:val="00E44E14"/>
    <w:rsid w:val="00E4631E"/>
    <w:rsid w:val="00E46A54"/>
    <w:rsid w:val="00E46C31"/>
    <w:rsid w:val="00E46CC9"/>
    <w:rsid w:val="00E56549"/>
    <w:rsid w:val="00E56F33"/>
    <w:rsid w:val="00E60364"/>
    <w:rsid w:val="00E61921"/>
    <w:rsid w:val="00E62424"/>
    <w:rsid w:val="00E627F2"/>
    <w:rsid w:val="00E6475B"/>
    <w:rsid w:val="00E64913"/>
    <w:rsid w:val="00E64A6F"/>
    <w:rsid w:val="00E67E4D"/>
    <w:rsid w:val="00E721D7"/>
    <w:rsid w:val="00E727FC"/>
    <w:rsid w:val="00E82178"/>
    <w:rsid w:val="00E82F72"/>
    <w:rsid w:val="00E83032"/>
    <w:rsid w:val="00E84C3E"/>
    <w:rsid w:val="00E85BFC"/>
    <w:rsid w:val="00E869DA"/>
    <w:rsid w:val="00E873E9"/>
    <w:rsid w:val="00E87400"/>
    <w:rsid w:val="00E90746"/>
    <w:rsid w:val="00E9097A"/>
    <w:rsid w:val="00E90AE6"/>
    <w:rsid w:val="00E9107A"/>
    <w:rsid w:val="00E9143E"/>
    <w:rsid w:val="00E91B73"/>
    <w:rsid w:val="00E91D46"/>
    <w:rsid w:val="00E91E00"/>
    <w:rsid w:val="00E91F8B"/>
    <w:rsid w:val="00E9203F"/>
    <w:rsid w:val="00E92C4C"/>
    <w:rsid w:val="00E944B8"/>
    <w:rsid w:val="00E962BF"/>
    <w:rsid w:val="00E972C8"/>
    <w:rsid w:val="00EA01E3"/>
    <w:rsid w:val="00EA1F0E"/>
    <w:rsid w:val="00EA4C61"/>
    <w:rsid w:val="00EA6402"/>
    <w:rsid w:val="00EA7624"/>
    <w:rsid w:val="00EA7EFB"/>
    <w:rsid w:val="00EB07A4"/>
    <w:rsid w:val="00EB0A74"/>
    <w:rsid w:val="00EB0A98"/>
    <w:rsid w:val="00EB27DF"/>
    <w:rsid w:val="00EB3735"/>
    <w:rsid w:val="00EB6C66"/>
    <w:rsid w:val="00EC0035"/>
    <w:rsid w:val="00EC10B9"/>
    <w:rsid w:val="00EC3BF2"/>
    <w:rsid w:val="00EC3D28"/>
    <w:rsid w:val="00EC3E28"/>
    <w:rsid w:val="00EC4AB5"/>
    <w:rsid w:val="00EC4AEB"/>
    <w:rsid w:val="00EC4DD3"/>
    <w:rsid w:val="00EC7E25"/>
    <w:rsid w:val="00ED079E"/>
    <w:rsid w:val="00ED2097"/>
    <w:rsid w:val="00ED2141"/>
    <w:rsid w:val="00ED310F"/>
    <w:rsid w:val="00ED34F5"/>
    <w:rsid w:val="00ED363E"/>
    <w:rsid w:val="00ED40C8"/>
    <w:rsid w:val="00ED4B26"/>
    <w:rsid w:val="00ED5E67"/>
    <w:rsid w:val="00ED72C9"/>
    <w:rsid w:val="00EE1A0D"/>
    <w:rsid w:val="00EE304F"/>
    <w:rsid w:val="00EE468D"/>
    <w:rsid w:val="00EE4A0F"/>
    <w:rsid w:val="00EE7D31"/>
    <w:rsid w:val="00EF02E4"/>
    <w:rsid w:val="00EF0F4A"/>
    <w:rsid w:val="00EF5D4B"/>
    <w:rsid w:val="00EF6001"/>
    <w:rsid w:val="00EF6AA7"/>
    <w:rsid w:val="00EF72BC"/>
    <w:rsid w:val="00EF7B28"/>
    <w:rsid w:val="00F00D43"/>
    <w:rsid w:val="00F01B24"/>
    <w:rsid w:val="00F0270B"/>
    <w:rsid w:val="00F038E3"/>
    <w:rsid w:val="00F04376"/>
    <w:rsid w:val="00F04B37"/>
    <w:rsid w:val="00F074FB"/>
    <w:rsid w:val="00F139D3"/>
    <w:rsid w:val="00F14468"/>
    <w:rsid w:val="00F1745B"/>
    <w:rsid w:val="00F2164A"/>
    <w:rsid w:val="00F23320"/>
    <w:rsid w:val="00F24DAB"/>
    <w:rsid w:val="00F26256"/>
    <w:rsid w:val="00F27106"/>
    <w:rsid w:val="00F27434"/>
    <w:rsid w:val="00F316AD"/>
    <w:rsid w:val="00F3214D"/>
    <w:rsid w:val="00F32993"/>
    <w:rsid w:val="00F3476E"/>
    <w:rsid w:val="00F34931"/>
    <w:rsid w:val="00F36E95"/>
    <w:rsid w:val="00F4098A"/>
    <w:rsid w:val="00F4154C"/>
    <w:rsid w:val="00F427BE"/>
    <w:rsid w:val="00F4434A"/>
    <w:rsid w:val="00F462F1"/>
    <w:rsid w:val="00F46423"/>
    <w:rsid w:val="00F5365C"/>
    <w:rsid w:val="00F54BC1"/>
    <w:rsid w:val="00F54E5D"/>
    <w:rsid w:val="00F55EF4"/>
    <w:rsid w:val="00F562FF"/>
    <w:rsid w:val="00F57426"/>
    <w:rsid w:val="00F57B72"/>
    <w:rsid w:val="00F607E3"/>
    <w:rsid w:val="00F61D27"/>
    <w:rsid w:val="00F663CD"/>
    <w:rsid w:val="00F6779A"/>
    <w:rsid w:val="00F72F20"/>
    <w:rsid w:val="00F73FB0"/>
    <w:rsid w:val="00F750D3"/>
    <w:rsid w:val="00F750F5"/>
    <w:rsid w:val="00F751CE"/>
    <w:rsid w:val="00F778C5"/>
    <w:rsid w:val="00F77DE3"/>
    <w:rsid w:val="00F802BB"/>
    <w:rsid w:val="00F8101C"/>
    <w:rsid w:val="00F819E7"/>
    <w:rsid w:val="00F81B4B"/>
    <w:rsid w:val="00F82C8A"/>
    <w:rsid w:val="00F8317F"/>
    <w:rsid w:val="00F83C80"/>
    <w:rsid w:val="00F84756"/>
    <w:rsid w:val="00F847B2"/>
    <w:rsid w:val="00F84F34"/>
    <w:rsid w:val="00F85539"/>
    <w:rsid w:val="00F86890"/>
    <w:rsid w:val="00F877D8"/>
    <w:rsid w:val="00F925C8"/>
    <w:rsid w:val="00F958D6"/>
    <w:rsid w:val="00F96BA0"/>
    <w:rsid w:val="00FA0776"/>
    <w:rsid w:val="00FA1164"/>
    <w:rsid w:val="00FA128A"/>
    <w:rsid w:val="00FA12B5"/>
    <w:rsid w:val="00FA1575"/>
    <w:rsid w:val="00FA3282"/>
    <w:rsid w:val="00FA652E"/>
    <w:rsid w:val="00FA6DB4"/>
    <w:rsid w:val="00FA7480"/>
    <w:rsid w:val="00FA78CE"/>
    <w:rsid w:val="00FB06FC"/>
    <w:rsid w:val="00FB1640"/>
    <w:rsid w:val="00FB176B"/>
    <w:rsid w:val="00FB1F54"/>
    <w:rsid w:val="00FB2215"/>
    <w:rsid w:val="00FB3D82"/>
    <w:rsid w:val="00FB5A51"/>
    <w:rsid w:val="00FB5B51"/>
    <w:rsid w:val="00FB681C"/>
    <w:rsid w:val="00FC0852"/>
    <w:rsid w:val="00FC1088"/>
    <w:rsid w:val="00FC5167"/>
    <w:rsid w:val="00FC5E2D"/>
    <w:rsid w:val="00FC65CC"/>
    <w:rsid w:val="00FD08CB"/>
    <w:rsid w:val="00FD0E4D"/>
    <w:rsid w:val="00FD153F"/>
    <w:rsid w:val="00FD2179"/>
    <w:rsid w:val="00FD2420"/>
    <w:rsid w:val="00FD254D"/>
    <w:rsid w:val="00FD3B05"/>
    <w:rsid w:val="00FD47B6"/>
    <w:rsid w:val="00FE0163"/>
    <w:rsid w:val="00FE0565"/>
    <w:rsid w:val="00FE135D"/>
    <w:rsid w:val="00FE1839"/>
    <w:rsid w:val="00FE2526"/>
    <w:rsid w:val="00FE2D1D"/>
    <w:rsid w:val="00FE34D7"/>
    <w:rsid w:val="00FE4FD7"/>
    <w:rsid w:val="00FE5079"/>
    <w:rsid w:val="00FE7173"/>
    <w:rsid w:val="00FE7ED8"/>
    <w:rsid w:val="00FF180D"/>
    <w:rsid w:val="00FF1EE4"/>
    <w:rsid w:val="00FF2188"/>
    <w:rsid w:val="00FF4A1C"/>
    <w:rsid w:val="00FF4EAA"/>
    <w:rsid w:val="00FF4F9F"/>
    <w:rsid w:val="00FF75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9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001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0018C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2001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0018C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3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31C"/>
    <w:rPr>
      <w:rFonts w:ascii="Tahoma" w:eastAsia="Times New Roman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c</dc:creator>
  <cp:lastModifiedBy>SMc</cp:lastModifiedBy>
  <cp:revision>3</cp:revision>
  <dcterms:created xsi:type="dcterms:W3CDTF">2013-09-13T15:26:00Z</dcterms:created>
  <dcterms:modified xsi:type="dcterms:W3CDTF">2013-09-13T15:28:00Z</dcterms:modified>
</cp:coreProperties>
</file>